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50599" w14:textId="77777777" w:rsidR="00592D22" w:rsidRPr="00D00085" w:rsidRDefault="00592D22" w:rsidP="00592D22">
      <w:pPr>
        <w:keepNext/>
        <w:spacing w:line="480" w:lineRule="auto"/>
        <w:rPr>
          <w:rFonts w:ascii="Times New Roman" w:eastAsia="宋体" w:hAnsi="Times New Roman" w:cs="Times New Roman"/>
          <w:i/>
          <w:iCs/>
          <w:sz w:val="24"/>
          <w:lang w:bidi="ar"/>
        </w:rPr>
      </w:pPr>
      <w:r w:rsidRPr="00D00085">
        <w:rPr>
          <w:rFonts w:ascii="Times New Roman" w:eastAsia="宋体" w:hAnsi="Times New Roman" w:cs="Times New Roman"/>
          <w:i/>
          <w:iCs/>
          <w:sz w:val="24"/>
          <w:lang w:bidi="ar"/>
        </w:rPr>
        <w:t>Supplementary information</w:t>
      </w:r>
    </w:p>
    <w:p w14:paraId="604C144B" w14:textId="77777777" w:rsidR="000672AE" w:rsidRPr="00D00085" w:rsidRDefault="000672AE" w:rsidP="000672AE">
      <w:pPr>
        <w:pStyle w:val="MDPI12title"/>
        <w:spacing w:line="360" w:lineRule="auto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bookmarkStart w:id="0" w:name="_Hlk208302747"/>
    </w:p>
    <w:p w14:paraId="2861C5B0" w14:textId="15BF2070" w:rsidR="000672AE" w:rsidRPr="00D00085" w:rsidRDefault="000672AE" w:rsidP="000672AE">
      <w:pPr>
        <w:pStyle w:val="MDPI12title"/>
        <w:spacing w:line="360" w:lineRule="auto"/>
        <w:jc w:val="both"/>
        <w:rPr>
          <w:rFonts w:eastAsia="宋体"/>
          <w:color w:val="auto"/>
          <w:lang w:eastAsia="zh-CN"/>
        </w:rPr>
      </w:pPr>
      <w:r w:rsidRPr="00D00085">
        <w:rPr>
          <w:rFonts w:ascii="Times New Roman" w:hAnsi="Times New Roman"/>
          <w:color w:val="auto"/>
          <w:sz w:val="24"/>
          <w:szCs w:val="24"/>
        </w:rPr>
        <w:t xml:space="preserve">Visible-near infrared hyperspectral imaging for </w:t>
      </w:r>
      <w:r w:rsidRPr="00D00085">
        <w:rPr>
          <w:rFonts w:ascii="Times New Roman" w:eastAsia="宋体" w:hAnsi="Times New Roman"/>
          <w:color w:val="auto"/>
          <w:sz w:val="24"/>
          <w:szCs w:val="24"/>
          <w:lang w:eastAsia="zh-CN"/>
        </w:rPr>
        <w:t>n</w:t>
      </w:r>
      <w:r w:rsidRPr="00D00085">
        <w:rPr>
          <w:rFonts w:ascii="Times New Roman" w:hAnsi="Times New Roman"/>
          <w:color w:val="auto"/>
          <w:sz w:val="24"/>
          <w:szCs w:val="24"/>
        </w:rPr>
        <w:t>on-</w:t>
      </w:r>
      <w:r w:rsidRPr="00D00085">
        <w:rPr>
          <w:rFonts w:ascii="Times New Roman" w:eastAsia="宋体" w:hAnsi="Times New Roman"/>
          <w:color w:val="auto"/>
          <w:sz w:val="24"/>
          <w:szCs w:val="24"/>
          <w:lang w:eastAsia="zh-CN"/>
        </w:rPr>
        <w:t>d</w:t>
      </w:r>
      <w:r w:rsidRPr="00D00085">
        <w:rPr>
          <w:rFonts w:ascii="Times New Roman" w:hAnsi="Times New Roman"/>
          <w:color w:val="auto"/>
          <w:sz w:val="24"/>
          <w:szCs w:val="24"/>
        </w:rPr>
        <w:t>estructive</w:t>
      </w:r>
      <w:r w:rsidRPr="00D00085">
        <w:rPr>
          <w:rFonts w:ascii="Times New Roman" w:eastAsia="宋体" w:hAnsi="Times New Roman"/>
          <w:color w:val="auto"/>
          <w:sz w:val="24"/>
          <w:szCs w:val="24"/>
          <w:lang w:eastAsia="zh-CN"/>
        </w:rPr>
        <w:t xml:space="preserve"> e</w:t>
      </w:r>
      <w:r w:rsidRPr="00D00085">
        <w:rPr>
          <w:rFonts w:ascii="Times New Roman" w:hAnsi="Times New Roman"/>
          <w:color w:val="auto"/>
          <w:sz w:val="24"/>
          <w:szCs w:val="24"/>
        </w:rPr>
        <w:t xml:space="preserve">stimation of </w:t>
      </w:r>
      <w:r w:rsidRPr="00D00085">
        <w:rPr>
          <w:rFonts w:ascii="Times New Roman" w:eastAsia="宋体" w:hAnsi="Times New Roman"/>
          <w:color w:val="auto"/>
          <w:sz w:val="24"/>
          <w:szCs w:val="24"/>
          <w:lang w:eastAsia="zh-CN"/>
        </w:rPr>
        <w:t>l</w:t>
      </w:r>
      <w:r w:rsidRPr="00D00085">
        <w:rPr>
          <w:rFonts w:ascii="Times New Roman" w:hAnsi="Times New Roman"/>
          <w:color w:val="auto"/>
          <w:sz w:val="24"/>
          <w:szCs w:val="24"/>
        </w:rPr>
        <w:t xml:space="preserve">eaf </w:t>
      </w:r>
      <w:r w:rsidRPr="00D00085">
        <w:rPr>
          <w:rFonts w:ascii="Times New Roman" w:eastAsia="宋体" w:hAnsi="Times New Roman"/>
          <w:color w:val="auto"/>
          <w:sz w:val="24"/>
          <w:szCs w:val="24"/>
          <w:lang w:eastAsia="zh-CN"/>
        </w:rPr>
        <w:t>n</w:t>
      </w:r>
      <w:r w:rsidRPr="00D00085">
        <w:rPr>
          <w:rFonts w:ascii="Times New Roman" w:hAnsi="Times New Roman"/>
          <w:color w:val="auto"/>
          <w:sz w:val="24"/>
          <w:szCs w:val="24"/>
        </w:rPr>
        <w:t xml:space="preserve">itrogen </w:t>
      </w:r>
      <w:r w:rsidRPr="00D00085">
        <w:rPr>
          <w:rFonts w:ascii="Times New Roman" w:eastAsia="宋体" w:hAnsi="Times New Roman"/>
          <w:color w:val="auto"/>
          <w:sz w:val="24"/>
          <w:szCs w:val="24"/>
          <w:lang w:eastAsia="zh-CN"/>
        </w:rPr>
        <w:t>c</w:t>
      </w:r>
      <w:r w:rsidRPr="00D00085">
        <w:rPr>
          <w:rFonts w:ascii="Times New Roman" w:hAnsi="Times New Roman"/>
          <w:color w:val="auto"/>
          <w:sz w:val="24"/>
          <w:szCs w:val="24"/>
        </w:rPr>
        <w:t>ontent</w:t>
      </w:r>
      <w:r w:rsidRPr="00D00085">
        <w:rPr>
          <w:rFonts w:ascii="Times New Roman" w:eastAsia="宋体" w:hAnsi="Times New Roman"/>
          <w:color w:val="auto"/>
          <w:sz w:val="24"/>
          <w:szCs w:val="24"/>
          <w:lang w:eastAsia="zh-CN"/>
        </w:rPr>
        <w:t xml:space="preserve"> under</w:t>
      </w:r>
      <w:r w:rsidRPr="00D00085">
        <w:rPr>
          <w:rFonts w:ascii="Times New Roman" w:hAnsi="Times New Roman"/>
          <w:color w:val="auto"/>
          <w:sz w:val="24"/>
          <w:szCs w:val="24"/>
        </w:rPr>
        <w:t xml:space="preserve"> water-saving irrigation </w:t>
      </w:r>
      <w:r w:rsidRPr="00D00085">
        <w:rPr>
          <w:rFonts w:ascii="Times New Roman" w:eastAsia="宋体" w:hAnsi="Times New Roman"/>
          <w:color w:val="auto"/>
          <w:sz w:val="24"/>
          <w:szCs w:val="24"/>
          <w:lang w:eastAsia="zh-CN"/>
        </w:rPr>
        <w:t>in</w:t>
      </w:r>
      <w:r w:rsidRPr="00D00085">
        <w:rPr>
          <w:rFonts w:ascii="Times New Roman" w:hAnsi="Times New Roman"/>
          <w:color w:val="auto"/>
          <w:sz w:val="24"/>
          <w:szCs w:val="24"/>
        </w:rPr>
        <w:t xml:space="preserve"> protected tomato cultivatio</w:t>
      </w:r>
      <w:r w:rsidRPr="00D00085">
        <w:rPr>
          <w:rFonts w:ascii="Times New Roman" w:eastAsia="宋体" w:hAnsi="Times New Roman" w:hint="eastAsia"/>
          <w:color w:val="auto"/>
          <w:sz w:val="24"/>
          <w:szCs w:val="24"/>
          <w:lang w:eastAsia="zh-CN"/>
        </w:rPr>
        <w:t>n</w:t>
      </w:r>
    </w:p>
    <w:bookmarkEnd w:id="0"/>
    <w:p w14:paraId="49E9BF50" w14:textId="77777777" w:rsidR="000672AE" w:rsidRPr="00D00085" w:rsidRDefault="000672AE" w:rsidP="000672AE">
      <w:pPr>
        <w:rPr>
          <w:rFonts w:hint="eastAsia"/>
        </w:rPr>
      </w:pPr>
    </w:p>
    <w:p w14:paraId="275D39C1" w14:textId="77777777" w:rsidR="000672AE" w:rsidRPr="00D00085" w:rsidRDefault="000672AE" w:rsidP="000672AE">
      <w:pPr>
        <w:pStyle w:val="MDPI13authornames"/>
        <w:spacing w:line="360" w:lineRule="auto"/>
        <w:rPr>
          <w:rFonts w:ascii="Times New Roman" w:eastAsia="宋体" w:hAnsi="Times New Roman"/>
          <w:b w:val="0"/>
          <w:bCs/>
          <w:color w:val="auto"/>
          <w:sz w:val="24"/>
          <w:szCs w:val="24"/>
          <w:lang w:eastAsia="zh-CN"/>
        </w:rPr>
      </w:pPr>
      <w:r w:rsidRPr="00D00085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Caixia Hu </w:t>
      </w:r>
      <w:r w:rsidRPr="00D00085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D00085">
        <w:rPr>
          <w:rFonts w:ascii="Times New Roman" w:eastAsia="宋体" w:hAnsi="Times New Roman"/>
          <w:b w:val="0"/>
          <w:bCs/>
          <w:color w:val="auto"/>
          <w:sz w:val="24"/>
          <w:szCs w:val="24"/>
          <w:lang w:eastAsia="zh-CN"/>
        </w:rPr>
        <w:t xml:space="preserve">, </w:t>
      </w:r>
      <w:r w:rsidRPr="00D00085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Tingting Zhao </w:t>
      </w:r>
      <w:r w:rsidRPr="00D00085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D00085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Yingying Duan </w:t>
      </w:r>
      <w:r w:rsidRPr="00D00085">
        <w:rPr>
          <w:rFonts w:ascii="Times New Roman" w:eastAsia="宋体" w:hAnsi="Times New Roman" w:hint="eastAsia"/>
          <w:b w:val="0"/>
          <w:bCs/>
          <w:color w:val="auto"/>
          <w:sz w:val="24"/>
          <w:szCs w:val="24"/>
          <w:vertAlign w:val="superscript"/>
          <w:lang w:eastAsia="zh-CN"/>
        </w:rPr>
        <w:t>2</w:t>
      </w:r>
      <w:r w:rsidRPr="00D00085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Yungui Zhang </w:t>
      </w:r>
      <w:r w:rsidRPr="00D00085">
        <w:rPr>
          <w:rFonts w:ascii="Times New Roman" w:eastAsia="宋体" w:hAnsi="Times New Roman" w:hint="eastAsia"/>
          <w:b w:val="0"/>
          <w:bCs/>
          <w:color w:val="auto"/>
          <w:sz w:val="24"/>
          <w:szCs w:val="24"/>
          <w:vertAlign w:val="superscript"/>
          <w:lang w:eastAsia="zh-CN"/>
        </w:rPr>
        <w:t>2</w:t>
      </w:r>
      <w:r w:rsidRPr="00D00085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Xinxiu Wang </w:t>
      </w:r>
      <w:r w:rsidRPr="00D00085">
        <w:rPr>
          <w:rFonts w:ascii="Times New Roman" w:eastAsia="宋体" w:hAnsi="Times New Roman" w:hint="eastAsia"/>
          <w:b w:val="0"/>
          <w:bCs/>
          <w:color w:val="auto"/>
          <w:sz w:val="24"/>
          <w:szCs w:val="24"/>
          <w:vertAlign w:val="superscript"/>
          <w:lang w:eastAsia="zh-CN"/>
        </w:rPr>
        <w:t>2</w:t>
      </w:r>
      <w:r w:rsidRPr="00D00085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Jie Li </w:t>
      </w:r>
      <w:r w:rsidRPr="00D00085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D00085">
        <w:rPr>
          <w:rFonts w:ascii="Times New Roman" w:eastAsia="宋体" w:hAnsi="Times New Roman"/>
          <w:b w:val="0"/>
          <w:bCs/>
          <w:color w:val="auto"/>
          <w:sz w:val="24"/>
          <w:szCs w:val="24"/>
          <w:vertAlign w:val="superscript"/>
          <w:lang w:eastAsia="zh-CN"/>
        </w:rPr>
        <w:t>*</w:t>
      </w:r>
      <w:r w:rsidRPr="00D00085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Guilong Zhang </w:t>
      </w:r>
      <w:r w:rsidRPr="00D00085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D00085">
        <w:rPr>
          <w:rFonts w:ascii="Times New Roman" w:eastAsia="宋体" w:hAnsi="Times New Roman" w:hint="eastAsia"/>
          <w:b w:val="0"/>
          <w:bCs/>
          <w:color w:val="auto"/>
          <w:sz w:val="24"/>
          <w:szCs w:val="24"/>
          <w:vertAlign w:val="superscript"/>
          <w:lang w:eastAsia="zh-CN"/>
        </w:rPr>
        <w:t>*</w:t>
      </w:r>
    </w:p>
    <w:p w14:paraId="3E7D64D9" w14:textId="77777777" w:rsidR="000672AE" w:rsidRPr="00D00085" w:rsidRDefault="000672AE" w:rsidP="000672AE">
      <w:pPr>
        <w:pStyle w:val="MDPI16affiliation"/>
        <w:spacing w:line="360" w:lineRule="auto"/>
        <w:ind w:left="0" w:firstLine="0"/>
        <w:jc w:val="both"/>
        <w:rPr>
          <w:rFonts w:ascii="Times New Roman" w:eastAsia="宋体" w:hAnsi="Times New Roman"/>
          <w:color w:val="auto"/>
          <w:sz w:val="24"/>
          <w:szCs w:val="24"/>
          <w:lang w:eastAsia="zh-CN"/>
        </w:rPr>
      </w:pPr>
      <w:r w:rsidRPr="00D00085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D00085">
        <w:rPr>
          <w:rFonts w:ascii="Times New Roman" w:hAnsi="Times New Roman"/>
          <w:color w:val="auto"/>
          <w:sz w:val="24"/>
          <w:szCs w:val="24"/>
        </w:rPr>
        <w:tab/>
        <w:t>Agro-Environmental Protection Institute, Ministry of Agriculture and Rural Affairs, Tianjin, 300191, China</w:t>
      </w:r>
    </w:p>
    <w:p w14:paraId="6B92BA76" w14:textId="77777777" w:rsidR="000672AE" w:rsidRPr="00D00085" w:rsidRDefault="000672AE" w:rsidP="000672AE">
      <w:pPr>
        <w:pStyle w:val="MDPI16affiliation"/>
        <w:spacing w:line="360" w:lineRule="auto"/>
        <w:ind w:left="0" w:firstLine="0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 w:rsidRPr="00D00085">
        <w:rPr>
          <w:rFonts w:ascii="Times New Roman" w:eastAsia="宋体" w:hAnsi="Times New Roman" w:hint="eastAsia"/>
          <w:color w:val="auto"/>
          <w:sz w:val="24"/>
          <w:szCs w:val="24"/>
          <w:vertAlign w:val="superscript"/>
          <w:lang w:eastAsia="zh-CN"/>
        </w:rPr>
        <w:t>2</w:t>
      </w:r>
      <w:r w:rsidRPr="00D00085">
        <w:rPr>
          <w:rFonts w:ascii="Times New Roman" w:hAnsi="Times New Roman"/>
          <w:color w:val="auto"/>
          <w:sz w:val="24"/>
          <w:szCs w:val="24"/>
        </w:rPr>
        <w:tab/>
        <w:t>Institute of Agricultural Resources and Regional Planning, Chinese Academy of Agricultural Sciences, Beijing, 10081, China</w:t>
      </w:r>
    </w:p>
    <w:p w14:paraId="770834B4" w14:textId="77777777" w:rsidR="000672AE" w:rsidRPr="00D00085" w:rsidRDefault="000672AE" w:rsidP="000672AE">
      <w:pPr>
        <w:pStyle w:val="MDPI13authornames"/>
        <w:spacing w:line="360" w:lineRule="auto"/>
        <w:rPr>
          <w:rFonts w:ascii="Times New Roman" w:eastAsiaTheme="minorEastAsia" w:hAnsi="Times New Roman"/>
          <w:b w:val="0"/>
          <w:bCs/>
          <w:color w:val="auto"/>
          <w:sz w:val="24"/>
          <w:szCs w:val="24"/>
          <w:lang w:eastAsia="zh-CN"/>
        </w:rPr>
      </w:pPr>
    </w:p>
    <w:p w14:paraId="135B5CC3" w14:textId="77777777" w:rsidR="00561AD6" w:rsidRPr="00D00085" w:rsidRDefault="00561AD6" w:rsidP="00561AD6">
      <w:pPr>
        <w:rPr>
          <w:rFonts w:hint="eastAsia"/>
          <w:lang w:bidi="en-US"/>
        </w:rPr>
      </w:pPr>
    </w:p>
    <w:p w14:paraId="15584551" w14:textId="77777777" w:rsidR="00561AD6" w:rsidRPr="00D00085" w:rsidRDefault="00561AD6" w:rsidP="00895FB2">
      <w:pPr>
        <w:rPr>
          <w:rFonts w:hint="eastAsia"/>
          <w:b/>
        </w:rPr>
      </w:pPr>
    </w:p>
    <w:p w14:paraId="52AA4A0C" w14:textId="77777777" w:rsidR="000672AE" w:rsidRPr="00D00085" w:rsidRDefault="000672AE" w:rsidP="000672AE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D00085">
        <w:rPr>
          <w:rFonts w:ascii="Times New Roman" w:eastAsia="等线" w:hAnsi="Times New Roman" w:cs="Times New Roman"/>
          <w:sz w:val="24"/>
          <w:lang w:bidi="ar"/>
          <w14:ligatures w14:val="none"/>
        </w:rPr>
        <w:t xml:space="preserve">* Corresponding author. </w:t>
      </w:r>
    </w:p>
    <w:p w14:paraId="38AE9CD4" w14:textId="7A349DEA" w:rsidR="00BA0063" w:rsidRPr="00D00085" w:rsidRDefault="000672AE" w:rsidP="00BA0063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</w:rPr>
        <w:sectPr w:rsidR="00BA0063" w:rsidRPr="00D00085" w:rsidSect="000672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00085">
        <w:rPr>
          <w:rFonts w:ascii="Times New Roman" w:eastAsia="等线" w:hAnsi="Times New Roman" w:cs="Times New Roman"/>
          <w:i/>
          <w:iCs/>
          <w:sz w:val="24"/>
          <w:lang w:bidi="ar"/>
          <w14:ligatures w14:val="none"/>
        </w:rPr>
        <w:t>E-mail addresses:</w:t>
      </w:r>
      <w:r w:rsidRPr="00D00085">
        <w:rPr>
          <w:rFonts w:ascii="Times New Roman" w:eastAsia="等线" w:hAnsi="Times New Roman" w:cs="Times New Roman"/>
          <w:sz w:val="24"/>
          <w:lang w:bidi="ar"/>
          <w14:ligatures w14:val="none"/>
        </w:rPr>
        <w:t xml:space="preserve"> </w:t>
      </w:r>
      <w:hyperlink r:id="rId7" w:history="1">
        <w:r w:rsidRPr="00D00085">
          <w:rPr>
            <w:rStyle w:val="af3"/>
            <w:rFonts w:ascii="Times New Roman" w:hAnsi="Times New Roman" w:cs="Times New Roman"/>
            <w:color w:val="auto"/>
            <w:sz w:val="24"/>
          </w:rPr>
          <w:t>lijie@caas.cn</w:t>
        </w:r>
      </w:hyperlink>
      <w:r w:rsidRPr="00D00085">
        <w:rPr>
          <w:rFonts w:ascii="Times New Roman" w:eastAsia="宋体" w:hAnsi="Times New Roman" w:cs="Times New Roman"/>
          <w:sz w:val="24"/>
          <w:u w:val="single"/>
          <w:lang w:bidi="ar"/>
          <w14:ligatures w14:val="none"/>
        </w:rPr>
        <w:t xml:space="preserve"> (</w:t>
      </w:r>
      <w:r w:rsidRPr="00D00085">
        <w:rPr>
          <w:rFonts w:ascii="Times New Roman" w:eastAsia="等线" w:hAnsi="Times New Roman" w:cs="Times New Roman"/>
          <w:sz w:val="24"/>
          <w:lang w:bidi="ar"/>
          <w14:ligatures w14:val="none"/>
        </w:rPr>
        <w:t>J</w:t>
      </w:r>
      <w:r w:rsidRPr="00D00085">
        <w:rPr>
          <w:rFonts w:ascii="Times New Roman" w:eastAsia="宋体" w:hAnsi="Times New Roman" w:cs="Times New Roman"/>
          <w:sz w:val="24"/>
          <w:lang w:bidi="ar"/>
          <w14:ligatures w14:val="none"/>
        </w:rPr>
        <w:t xml:space="preserve">. </w:t>
      </w:r>
      <w:r w:rsidRPr="00D00085">
        <w:rPr>
          <w:rFonts w:ascii="Times New Roman" w:eastAsia="等线" w:hAnsi="Times New Roman" w:cs="Times New Roman"/>
          <w:sz w:val="24"/>
          <w:lang w:bidi="ar"/>
          <w14:ligatures w14:val="none"/>
        </w:rPr>
        <w:t>Li</w:t>
      </w:r>
      <w:r w:rsidRPr="00D00085">
        <w:rPr>
          <w:rFonts w:ascii="Times New Roman" w:eastAsia="宋体" w:hAnsi="Times New Roman" w:cs="Times New Roman"/>
          <w:sz w:val="24"/>
          <w:u w:val="single"/>
          <w:lang w:bidi="ar"/>
          <w14:ligatures w14:val="none"/>
        </w:rPr>
        <w:t>),</w:t>
      </w:r>
      <w:r w:rsidRPr="00D00085">
        <w:rPr>
          <w:rFonts w:ascii="Times New Roman" w:eastAsia="等线" w:hAnsi="Times New Roman" w:cs="Times New Roman"/>
          <w:sz w:val="24"/>
          <w:lang w:bidi="ar"/>
          <w14:ligatures w14:val="none"/>
        </w:rPr>
        <w:t xml:space="preserve"> </w:t>
      </w:r>
      <w:hyperlink r:id="rId8" w:history="1">
        <w:r w:rsidRPr="00D00085">
          <w:rPr>
            <w:rStyle w:val="af3"/>
            <w:rFonts w:ascii="Times New Roman" w:hAnsi="Times New Roman" w:cs="Times New Roman"/>
            <w:color w:val="auto"/>
            <w:sz w:val="24"/>
          </w:rPr>
          <w:t>zhangguilong@caas.cn</w:t>
        </w:r>
      </w:hyperlink>
      <w:r w:rsidRPr="00D00085">
        <w:rPr>
          <w:rFonts w:ascii="Times New Roman" w:eastAsia="宋体" w:hAnsi="Times New Roman" w:cs="Times New Roman"/>
          <w:sz w:val="24"/>
          <w:u w:val="single"/>
          <w:lang w:bidi="ar"/>
          <w14:ligatures w14:val="none"/>
        </w:rPr>
        <w:t xml:space="preserve"> (</w:t>
      </w:r>
      <w:r w:rsidRPr="00D00085">
        <w:rPr>
          <w:rFonts w:ascii="Times New Roman" w:eastAsia="等线" w:hAnsi="Times New Roman" w:cs="Times New Roman"/>
          <w:sz w:val="24"/>
          <w:lang w:bidi="ar"/>
          <w14:ligatures w14:val="none"/>
        </w:rPr>
        <w:t>G</w:t>
      </w:r>
      <w:r w:rsidRPr="00D00085">
        <w:rPr>
          <w:rFonts w:ascii="Times New Roman" w:eastAsia="宋体" w:hAnsi="Times New Roman" w:cs="Times New Roman"/>
          <w:sz w:val="24"/>
          <w:lang w:bidi="ar"/>
          <w14:ligatures w14:val="none"/>
        </w:rPr>
        <w:t xml:space="preserve">. </w:t>
      </w:r>
      <w:r w:rsidRPr="00D00085">
        <w:rPr>
          <w:rFonts w:ascii="Times New Roman" w:eastAsia="等线" w:hAnsi="Times New Roman" w:cs="Times New Roman"/>
          <w:sz w:val="24"/>
          <w:lang w:bidi="ar"/>
          <w14:ligatures w14:val="none"/>
        </w:rPr>
        <w:t>Zhang</w:t>
      </w:r>
      <w:r w:rsidRPr="00D00085">
        <w:rPr>
          <w:rFonts w:ascii="Times New Roman" w:eastAsia="宋体" w:hAnsi="Times New Roman" w:cs="Times New Roman"/>
          <w:sz w:val="24"/>
          <w:u w:val="single"/>
          <w:lang w:bidi="ar"/>
          <w14:ligatures w14:val="none"/>
        </w:rPr>
        <w:t>)</w:t>
      </w:r>
      <w:r w:rsidRPr="00D00085">
        <w:rPr>
          <w:rFonts w:ascii="Times New Roman" w:eastAsia="等线" w:hAnsi="Times New Roman" w:cs="Times New Roman"/>
          <w:sz w:val="24"/>
          <w:lang w:bidi="ar"/>
          <w14:ligatures w14:val="none"/>
        </w:rPr>
        <w:t>.</w:t>
      </w:r>
      <w:r w:rsidR="00BA0063" w:rsidRPr="00D00085">
        <w:rPr>
          <w:rFonts w:ascii="Times New Roman" w:hAnsi="Times New Roman" w:cs="Times New Roman"/>
          <w:sz w:val="24"/>
        </w:rPr>
        <w:t xml:space="preserve"> </w:t>
      </w:r>
    </w:p>
    <w:p w14:paraId="08E8598F" w14:textId="5B60DE5D" w:rsidR="003028AD" w:rsidRPr="00D00085" w:rsidRDefault="00A7341C" w:rsidP="00FD1038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D00085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3028AD" w:rsidRPr="00D00085">
        <w:rPr>
          <w:rFonts w:ascii="Times New Roman" w:hAnsi="Times New Roman" w:cs="Times New Roman"/>
          <w:b/>
          <w:bCs/>
          <w:sz w:val="24"/>
        </w:rPr>
        <w:t xml:space="preserve"> </w:t>
      </w:r>
      <w:r w:rsidR="003028AD" w:rsidRPr="00D00085">
        <w:rPr>
          <w:rFonts w:ascii="Times New Roman" w:hAnsi="Times New Roman" w:cs="Times New Roman" w:hint="eastAsia"/>
          <w:b/>
          <w:bCs/>
          <w:sz w:val="24"/>
        </w:rPr>
        <w:t>S1</w:t>
      </w:r>
      <w:r w:rsidR="003028AD" w:rsidRPr="00D00085">
        <w:rPr>
          <w:rFonts w:ascii="Times New Roman" w:hAnsi="Times New Roman" w:cs="Times New Roman"/>
          <w:b/>
          <w:bCs/>
          <w:sz w:val="24"/>
        </w:rPr>
        <w:t xml:space="preserve"> </w:t>
      </w:r>
      <w:r w:rsidR="003028AD" w:rsidRPr="00D00085">
        <w:rPr>
          <w:rFonts w:ascii="Times New Roman" w:hAnsi="Times New Roman" w:cs="Times New Roman"/>
          <w:sz w:val="24"/>
        </w:rPr>
        <w:t xml:space="preserve">Sensitive </w:t>
      </w:r>
      <w:r w:rsidR="00283405" w:rsidRPr="00D00085">
        <w:rPr>
          <w:rFonts w:ascii="Times New Roman" w:hAnsi="Times New Roman" w:cs="Times New Roman"/>
          <w:sz w:val="24"/>
        </w:rPr>
        <w:t xml:space="preserve">wavelengths selected by competitive adaptive reweighted sampling </w:t>
      </w:r>
      <w:r w:rsidR="003028AD" w:rsidRPr="00D00085">
        <w:rPr>
          <w:rFonts w:ascii="Times New Roman" w:hAnsi="Times New Roman" w:cs="Times New Roman"/>
          <w:sz w:val="24"/>
        </w:rPr>
        <w:t xml:space="preserve">(CARS) and the </w:t>
      </w:r>
      <w:r w:rsidR="00283405" w:rsidRPr="00D00085">
        <w:rPr>
          <w:rFonts w:ascii="Times New Roman" w:hAnsi="Times New Roman" w:cs="Times New Roman"/>
          <w:sz w:val="24"/>
        </w:rPr>
        <w:t>highest weighted wavelengths in the first four principal components</w:t>
      </w:r>
      <w:r w:rsidR="003028AD" w:rsidRPr="00D00085">
        <w:rPr>
          <w:rFonts w:ascii="Times New Roman" w:hAnsi="Times New Roman" w:cs="Times New Roman"/>
          <w:sz w:val="24"/>
        </w:rPr>
        <w:t xml:space="preserve"> (PCs) from </w:t>
      </w:r>
      <w:r w:rsidR="00283405" w:rsidRPr="00D00085">
        <w:rPr>
          <w:rFonts w:ascii="Times New Roman" w:hAnsi="Times New Roman" w:cs="Times New Roman"/>
          <w:sz w:val="24"/>
        </w:rPr>
        <w:t>principal component analysis</w:t>
      </w:r>
      <w:r w:rsidR="003028AD" w:rsidRPr="00D00085">
        <w:rPr>
          <w:rFonts w:ascii="Times New Roman" w:hAnsi="Times New Roman" w:cs="Times New Roman"/>
          <w:sz w:val="24"/>
        </w:rPr>
        <w:t xml:space="preserve"> (PCA)</w:t>
      </w:r>
    </w:p>
    <w:tbl>
      <w:tblPr>
        <w:tblStyle w:val="ae"/>
        <w:tblpPr w:leftFromText="180" w:rightFromText="180" w:vertAnchor="page" w:horzAnchor="page" w:tblpXSpec="center" w:tblpY="293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6571"/>
      </w:tblGrid>
      <w:tr w:rsidR="00D00085" w:rsidRPr="00D00085" w14:paraId="76106BAC" w14:textId="77777777" w:rsidTr="00895FB2">
        <w:tc>
          <w:tcPr>
            <w:tcW w:w="1509" w:type="dxa"/>
            <w:tcBorders>
              <w:top w:val="single" w:sz="8" w:space="0" w:color="auto"/>
              <w:bottom w:val="single" w:sz="4" w:space="0" w:color="auto"/>
            </w:tcBorders>
          </w:tcPr>
          <w:p w14:paraId="582D9A51" w14:textId="77777777" w:rsidR="004107D4" w:rsidRPr="00D00085" w:rsidRDefault="004107D4" w:rsidP="004107D4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00085">
              <w:rPr>
                <w:rFonts w:ascii="Times New Roman" w:hAnsi="Times New Roman" w:cs="Times New Roman" w:hint="eastAsia"/>
                <w:b/>
                <w:bCs/>
                <w:szCs w:val="22"/>
              </w:rPr>
              <w:t>Methods</w:t>
            </w:r>
          </w:p>
        </w:tc>
        <w:tc>
          <w:tcPr>
            <w:tcW w:w="6571" w:type="dxa"/>
            <w:tcBorders>
              <w:top w:val="single" w:sz="8" w:space="0" w:color="auto"/>
              <w:bottom w:val="single" w:sz="4" w:space="0" w:color="auto"/>
            </w:tcBorders>
          </w:tcPr>
          <w:p w14:paraId="6885F4E2" w14:textId="77777777" w:rsidR="004107D4" w:rsidRPr="00D00085" w:rsidRDefault="004107D4" w:rsidP="004107D4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00085">
              <w:rPr>
                <w:rFonts w:ascii="Times New Roman" w:hAnsi="Times New Roman" w:cs="Times New Roman"/>
                <w:b/>
                <w:bCs/>
                <w:szCs w:val="22"/>
              </w:rPr>
              <w:t>Selected Components / Wavelengths (nm)</w:t>
            </w:r>
          </w:p>
        </w:tc>
      </w:tr>
      <w:tr w:rsidR="00D00085" w:rsidRPr="00D00085" w14:paraId="349019F7" w14:textId="77777777" w:rsidTr="00895FB2">
        <w:tc>
          <w:tcPr>
            <w:tcW w:w="1509" w:type="dxa"/>
            <w:tcBorders>
              <w:top w:val="single" w:sz="4" w:space="0" w:color="auto"/>
            </w:tcBorders>
          </w:tcPr>
          <w:p w14:paraId="6EFFA310" w14:textId="77777777" w:rsidR="004107D4" w:rsidRPr="00D00085" w:rsidRDefault="004107D4" w:rsidP="004107D4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D00085">
              <w:rPr>
                <w:rFonts w:ascii="Times New Roman" w:hAnsi="Times New Roman" w:cs="Times New Roman" w:hint="eastAsia"/>
                <w:szCs w:val="22"/>
              </w:rPr>
              <w:t>CARS</w:t>
            </w:r>
          </w:p>
        </w:tc>
        <w:tc>
          <w:tcPr>
            <w:tcW w:w="6571" w:type="dxa"/>
            <w:tcBorders>
              <w:top w:val="single" w:sz="4" w:space="0" w:color="auto"/>
            </w:tcBorders>
          </w:tcPr>
          <w:p w14:paraId="601F8722" w14:textId="77777777" w:rsidR="004107D4" w:rsidRPr="00D00085" w:rsidRDefault="004107D4" w:rsidP="004107D4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D00085">
              <w:rPr>
                <w:rFonts w:ascii="Times New Roman" w:hAnsi="Times New Roman" w:cs="Times New Roman"/>
                <w:szCs w:val="22"/>
              </w:rPr>
              <w:t>510, 515, 645, 725, 760, 765, 865, 870</w:t>
            </w:r>
            <w:r w:rsidRPr="00D00085">
              <w:rPr>
                <w:rFonts w:ascii="Times New Roman" w:hAnsi="Times New Roman" w:cs="Times New Roman" w:hint="eastAsia"/>
                <w:szCs w:val="22"/>
              </w:rPr>
              <w:t>.</w:t>
            </w:r>
          </w:p>
        </w:tc>
      </w:tr>
      <w:tr w:rsidR="00D00085" w:rsidRPr="00D00085" w14:paraId="48A6C36B" w14:textId="77777777" w:rsidTr="00895FB2">
        <w:tc>
          <w:tcPr>
            <w:tcW w:w="1509" w:type="dxa"/>
            <w:tcBorders>
              <w:bottom w:val="single" w:sz="8" w:space="0" w:color="auto"/>
            </w:tcBorders>
          </w:tcPr>
          <w:p w14:paraId="1740E0D0" w14:textId="77777777" w:rsidR="004107D4" w:rsidRPr="00D00085" w:rsidRDefault="004107D4" w:rsidP="004107D4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D00085">
              <w:rPr>
                <w:rFonts w:ascii="Times New Roman" w:hAnsi="Times New Roman" w:cs="Times New Roman" w:hint="eastAsia"/>
                <w:szCs w:val="22"/>
              </w:rPr>
              <w:t>PCA</w:t>
            </w:r>
          </w:p>
        </w:tc>
        <w:tc>
          <w:tcPr>
            <w:tcW w:w="6571" w:type="dxa"/>
            <w:tcBorders>
              <w:bottom w:val="single" w:sz="8" w:space="0" w:color="auto"/>
            </w:tcBorders>
          </w:tcPr>
          <w:p w14:paraId="2EFD5B5D" w14:textId="77777777" w:rsidR="004107D4" w:rsidRPr="00D00085" w:rsidRDefault="004107D4" w:rsidP="004107D4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D00085">
              <w:rPr>
                <w:rFonts w:ascii="Times New Roman" w:hAnsi="Times New Roman" w:cs="Times New Roman"/>
                <w:szCs w:val="22"/>
              </w:rPr>
              <w:t>Components</w:t>
            </w:r>
            <w:r w:rsidRPr="00D00085">
              <w:rPr>
                <w:rFonts w:ascii="Times New Roman" w:hAnsi="Times New Roman" w:cs="Times New Roman" w:hint="eastAsia"/>
                <w:szCs w:val="22"/>
              </w:rPr>
              <w:t xml:space="preserve"> 1: 475, </w:t>
            </w:r>
            <w:r w:rsidRPr="00D00085">
              <w:rPr>
                <w:rFonts w:ascii="Times New Roman" w:hAnsi="Times New Roman" w:cs="Times New Roman"/>
                <w:szCs w:val="22"/>
              </w:rPr>
              <w:t>490, 470, 455, 500</w:t>
            </w:r>
            <w:r w:rsidRPr="00D00085">
              <w:rPr>
                <w:rFonts w:ascii="Times New Roman" w:hAnsi="Times New Roman" w:cs="Times New Roman" w:hint="eastAsia"/>
                <w:szCs w:val="22"/>
              </w:rPr>
              <w:t xml:space="preserve">; </w:t>
            </w:r>
            <w:r w:rsidRPr="00D00085">
              <w:rPr>
                <w:rFonts w:ascii="Times New Roman" w:hAnsi="Times New Roman" w:cs="Times New Roman"/>
                <w:szCs w:val="22"/>
              </w:rPr>
              <w:t>Components</w:t>
            </w:r>
            <w:r w:rsidRPr="00D00085">
              <w:rPr>
                <w:rFonts w:ascii="Times New Roman" w:hAnsi="Times New Roman" w:cs="Times New Roman" w:hint="eastAsia"/>
                <w:szCs w:val="22"/>
              </w:rPr>
              <w:t xml:space="preserve"> 2: </w:t>
            </w:r>
            <w:r w:rsidRPr="00D00085">
              <w:rPr>
                <w:rFonts w:ascii="Times New Roman" w:hAnsi="Times New Roman" w:cs="Times New Roman"/>
                <w:szCs w:val="22"/>
              </w:rPr>
              <w:t>690, 695, 700, 685, 705</w:t>
            </w:r>
            <w:r w:rsidRPr="00D00085">
              <w:rPr>
                <w:rFonts w:ascii="Times New Roman" w:hAnsi="Times New Roman" w:cs="Times New Roman" w:hint="eastAsia"/>
                <w:szCs w:val="22"/>
              </w:rPr>
              <w:t xml:space="preserve">; </w:t>
            </w:r>
            <w:r w:rsidRPr="00D00085">
              <w:rPr>
                <w:rFonts w:ascii="Times New Roman" w:hAnsi="Times New Roman" w:cs="Times New Roman"/>
                <w:szCs w:val="22"/>
              </w:rPr>
              <w:t>Components</w:t>
            </w:r>
            <w:r w:rsidRPr="00D00085">
              <w:rPr>
                <w:rFonts w:ascii="Times New Roman" w:hAnsi="Times New Roman" w:cs="Times New Roman" w:hint="eastAsia"/>
                <w:szCs w:val="22"/>
              </w:rPr>
              <w:t xml:space="preserve"> 3: </w:t>
            </w:r>
            <w:r w:rsidRPr="00D00085">
              <w:rPr>
                <w:rFonts w:ascii="Times New Roman" w:hAnsi="Times New Roman" w:cs="Times New Roman"/>
                <w:szCs w:val="22"/>
              </w:rPr>
              <w:t>740, 730, 735, 745, 725</w:t>
            </w:r>
            <w:r w:rsidRPr="00D00085">
              <w:rPr>
                <w:rFonts w:ascii="Times New Roman" w:hAnsi="Times New Roman" w:cs="Times New Roman" w:hint="eastAsia"/>
                <w:szCs w:val="22"/>
              </w:rPr>
              <w:t xml:space="preserve">; </w:t>
            </w:r>
            <w:r w:rsidRPr="00D00085">
              <w:rPr>
                <w:rFonts w:ascii="Times New Roman" w:hAnsi="Times New Roman" w:cs="Times New Roman"/>
                <w:szCs w:val="22"/>
              </w:rPr>
              <w:t>Components</w:t>
            </w:r>
            <w:r w:rsidRPr="00D00085">
              <w:rPr>
                <w:rFonts w:ascii="Times New Roman" w:hAnsi="Times New Roman" w:cs="Times New Roman" w:hint="eastAsia"/>
                <w:szCs w:val="22"/>
              </w:rPr>
              <w:t xml:space="preserve"> 4: </w:t>
            </w:r>
            <w:r w:rsidRPr="00D00085">
              <w:rPr>
                <w:rFonts w:ascii="Times New Roman" w:hAnsi="Times New Roman" w:cs="Times New Roman"/>
                <w:szCs w:val="22"/>
              </w:rPr>
              <w:t>745, 740, 750, 735, 755</w:t>
            </w:r>
            <w:r w:rsidRPr="00D00085">
              <w:rPr>
                <w:rFonts w:ascii="Times New Roman" w:hAnsi="Times New Roman" w:cs="Times New Roman" w:hint="eastAsia"/>
                <w:szCs w:val="22"/>
              </w:rPr>
              <w:t>.</w:t>
            </w:r>
          </w:p>
        </w:tc>
      </w:tr>
    </w:tbl>
    <w:p w14:paraId="0107CB97" w14:textId="77777777" w:rsidR="003028AD" w:rsidRPr="00D00085" w:rsidRDefault="003028AD" w:rsidP="003028A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1EC80C33" w14:textId="77777777" w:rsidR="003028AD" w:rsidRPr="00D00085" w:rsidRDefault="003028A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0A339D4" w14:textId="77777777" w:rsidR="003028AD" w:rsidRPr="00D00085" w:rsidRDefault="003028A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D9884F0" w14:textId="77777777" w:rsidR="003028AD" w:rsidRPr="00D00085" w:rsidRDefault="003028A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9359304" w14:textId="77777777" w:rsidR="003028AD" w:rsidRPr="00D00085" w:rsidRDefault="003028A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763E431" w14:textId="77777777" w:rsidR="003028AD" w:rsidRPr="00D00085" w:rsidRDefault="003028A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BA9DC9D" w14:textId="77777777" w:rsidR="003028AD" w:rsidRPr="00D00085" w:rsidRDefault="003028A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2717582" w14:textId="77777777" w:rsidR="004107D4" w:rsidRPr="00D00085" w:rsidRDefault="004107D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D746131" w14:textId="77777777" w:rsidR="004107D4" w:rsidRPr="00D00085" w:rsidRDefault="004107D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008132B" w14:textId="77777777" w:rsidR="004107D4" w:rsidRPr="00D00085" w:rsidRDefault="004107D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50D13DB" w14:textId="77777777" w:rsidR="00F72B87" w:rsidRPr="00D00085" w:rsidRDefault="00F72B8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8C180D9" w14:textId="77777777" w:rsidR="00F72B87" w:rsidRPr="00D00085" w:rsidRDefault="00F72B8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D40A2F0" w14:textId="77777777" w:rsidR="00F72B87" w:rsidRPr="00D00085" w:rsidRDefault="00F72B8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50ECE2A" w14:textId="77777777" w:rsidR="00F72B87" w:rsidRPr="00D00085" w:rsidRDefault="00F72B8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47A69DC" w14:textId="2469FC0B" w:rsidR="00AA1EA1" w:rsidRPr="00D00085" w:rsidRDefault="00AA1EA1" w:rsidP="00AA1EA1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D00085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D00085">
        <w:rPr>
          <w:rFonts w:ascii="Times New Roman" w:hAnsi="Times New Roman" w:cs="Times New Roman" w:hint="eastAsia"/>
          <w:b/>
          <w:bCs/>
          <w:sz w:val="24"/>
        </w:rPr>
        <w:t>2</w:t>
      </w:r>
      <w:r w:rsidRPr="00D00085">
        <w:rPr>
          <w:rFonts w:ascii="Times New Roman" w:hAnsi="Times New Roman" w:cs="Times New Roman"/>
          <w:sz w:val="24"/>
        </w:rPr>
        <w:t xml:space="preserve"> </w:t>
      </w:r>
      <w:r w:rsidRPr="00D00085">
        <w:rPr>
          <w:rFonts w:ascii="Times New Roman" w:hAnsi="Times New Roman" w:cs="Times New Roman" w:hint="eastAsia"/>
          <w:sz w:val="24"/>
        </w:rPr>
        <w:t>O</w:t>
      </w:r>
      <w:r w:rsidRPr="00D00085">
        <w:rPr>
          <w:rFonts w:ascii="Times New Roman" w:hAnsi="Times New Roman" w:cs="Times New Roman"/>
          <w:sz w:val="24"/>
        </w:rPr>
        <w:t>ptimized hyperparameters and model configurations for the four machine learning approaches</w:t>
      </w:r>
    </w:p>
    <w:tbl>
      <w:tblPr>
        <w:tblStyle w:val="ae"/>
        <w:tblW w:w="963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8227"/>
      </w:tblGrid>
      <w:tr w:rsidR="00D00085" w:rsidRPr="00D00085" w14:paraId="298A2DB7" w14:textId="77777777" w:rsidTr="00CB2A28">
        <w:trPr>
          <w:jc w:val="center"/>
        </w:trPr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</w:tcPr>
          <w:p w14:paraId="173C0945" w14:textId="77777777" w:rsidR="00AA1EA1" w:rsidRPr="00D00085" w:rsidRDefault="00AA1EA1" w:rsidP="00CB2A2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/>
                <w:b/>
                <w:bCs/>
                <w:sz w:val="24"/>
              </w:rPr>
              <w:t>Model</w:t>
            </w:r>
          </w:p>
        </w:tc>
        <w:tc>
          <w:tcPr>
            <w:tcW w:w="8227" w:type="dxa"/>
            <w:tcBorders>
              <w:top w:val="single" w:sz="8" w:space="0" w:color="auto"/>
              <w:bottom w:val="single" w:sz="8" w:space="0" w:color="auto"/>
            </w:tcBorders>
          </w:tcPr>
          <w:p w14:paraId="753C68B7" w14:textId="77777777" w:rsidR="00AA1EA1" w:rsidRPr="00D00085" w:rsidRDefault="00AA1EA1" w:rsidP="00CB2A2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b/>
                <w:bCs/>
                <w:sz w:val="24"/>
              </w:rPr>
              <w:t>Parameters</w:t>
            </w:r>
          </w:p>
        </w:tc>
      </w:tr>
      <w:tr w:rsidR="00D00085" w:rsidRPr="00D00085" w14:paraId="6919ABF1" w14:textId="77777777" w:rsidTr="00CB2A28">
        <w:trPr>
          <w:jc w:val="center"/>
        </w:trPr>
        <w:tc>
          <w:tcPr>
            <w:tcW w:w="1412" w:type="dxa"/>
            <w:tcBorders>
              <w:top w:val="single" w:sz="8" w:space="0" w:color="auto"/>
            </w:tcBorders>
          </w:tcPr>
          <w:p w14:paraId="35089B6D" w14:textId="77777777" w:rsidR="00AA1EA1" w:rsidRPr="00D00085" w:rsidRDefault="00AA1EA1" w:rsidP="00CB2A2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PLSR</w:t>
            </w:r>
          </w:p>
        </w:tc>
        <w:tc>
          <w:tcPr>
            <w:tcW w:w="8227" w:type="dxa"/>
            <w:tcBorders>
              <w:top w:val="single" w:sz="8" w:space="0" w:color="auto"/>
            </w:tcBorders>
          </w:tcPr>
          <w:p w14:paraId="263F6530" w14:textId="77777777" w:rsidR="00AA1EA1" w:rsidRPr="00D00085" w:rsidRDefault="00AA1EA1" w:rsidP="00CB2A28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00085">
              <w:rPr>
                <w:rFonts w:ascii="Times New Roman" w:hAnsi="Times New Roman" w:cs="Times New Roman"/>
                <w:sz w:val="24"/>
              </w:rPr>
              <w:t xml:space="preserve">opy: True, </w:t>
            </w:r>
            <w:r w:rsidRPr="00D00085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D00085">
              <w:rPr>
                <w:rFonts w:ascii="Times New Roman" w:hAnsi="Times New Roman" w:cs="Times New Roman"/>
                <w:sz w:val="24"/>
              </w:rPr>
              <w:t xml:space="preserve">ax_iter: 500, n_components: 5, </w:t>
            </w:r>
            <w:r w:rsidRPr="00D00085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D00085">
              <w:rPr>
                <w:rFonts w:ascii="Times New Roman" w:hAnsi="Times New Roman" w:cs="Times New Roman"/>
                <w:sz w:val="24"/>
              </w:rPr>
              <w:t xml:space="preserve">cale: True, </w:t>
            </w:r>
            <w:r w:rsidRPr="00D00085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00085">
              <w:rPr>
                <w:rFonts w:ascii="Times New Roman" w:hAnsi="Times New Roman" w:cs="Times New Roman"/>
                <w:sz w:val="24"/>
              </w:rPr>
              <w:t>ol: 1e-06.</w:t>
            </w:r>
          </w:p>
        </w:tc>
      </w:tr>
      <w:tr w:rsidR="00D00085" w:rsidRPr="00D00085" w14:paraId="324E14C9" w14:textId="77777777" w:rsidTr="00CB2A28">
        <w:trPr>
          <w:jc w:val="center"/>
        </w:trPr>
        <w:tc>
          <w:tcPr>
            <w:tcW w:w="1412" w:type="dxa"/>
          </w:tcPr>
          <w:p w14:paraId="18E61DA9" w14:textId="77777777" w:rsidR="00AA1EA1" w:rsidRPr="00D00085" w:rsidRDefault="00AA1EA1" w:rsidP="00CB2A2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8227" w:type="dxa"/>
          </w:tcPr>
          <w:p w14:paraId="4F0C9F74" w14:textId="77777777" w:rsidR="00AA1EA1" w:rsidRPr="00D00085" w:rsidRDefault="00AA1EA1" w:rsidP="00CB2A28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/>
                <w:sz w:val="24"/>
              </w:rPr>
              <w:t xml:space="preserve">C: 372.4874, </w:t>
            </w:r>
            <w:r w:rsidRPr="00D00085">
              <w:rPr>
                <w:rFonts w:ascii="Times New Roman" w:hAnsi="Times New Roman" w:cs="Times New Roman" w:hint="eastAsia"/>
                <w:sz w:val="24"/>
              </w:rPr>
              <w:t>Epsilon: 0.3039, Kernel: rbf, Degree: 3, Gamma: scale, C</w:t>
            </w:r>
            <w:r w:rsidRPr="00D00085">
              <w:rPr>
                <w:rFonts w:ascii="Times New Roman" w:hAnsi="Times New Roman" w:cs="Times New Roman"/>
                <w:sz w:val="24"/>
              </w:rPr>
              <w:t>oef</w:t>
            </w:r>
            <w:r w:rsidRPr="00D00085">
              <w:rPr>
                <w:rFonts w:ascii="Times New Roman" w:hAnsi="Times New Roman" w:cs="Times New Roman" w:hint="eastAsia"/>
                <w:sz w:val="24"/>
              </w:rPr>
              <w:t>0: 0.0, Tol: 0.001, Shrinking: True, Cache_size: 200, Max_iter: -1.</w:t>
            </w:r>
          </w:p>
        </w:tc>
      </w:tr>
      <w:tr w:rsidR="00D00085" w:rsidRPr="00D00085" w14:paraId="6D877981" w14:textId="77777777" w:rsidTr="00CB2A28">
        <w:trPr>
          <w:jc w:val="center"/>
        </w:trPr>
        <w:tc>
          <w:tcPr>
            <w:tcW w:w="1412" w:type="dxa"/>
          </w:tcPr>
          <w:p w14:paraId="78802F38" w14:textId="77777777" w:rsidR="00AA1EA1" w:rsidRPr="00D00085" w:rsidRDefault="00AA1EA1" w:rsidP="00CB2A2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FNN</w:t>
            </w:r>
          </w:p>
        </w:tc>
        <w:tc>
          <w:tcPr>
            <w:tcW w:w="8227" w:type="dxa"/>
          </w:tcPr>
          <w:p w14:paraId="68A06D21" w14:textId="77777777" w:rsidR="00AA1EA1" w:rsidRPr="00D00085" w:rsidRDefault="00AA1EA1" w:rsidP="00CB2A28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Input Dimension:121, Hidden Layer 1 Units: 76, Hidden Layer 2 Units: 73, Learning Rate: 0.0047, L2 Regularization: 0.059, Dropout Rate: 0.4141, Optimizer: Adam, Loss Function: Mean Squared Error, Batch Size: 64, Maximum Epochs: 200, Early Stopping Patience: 15.</w:t>
            </w:r>
          </w:p>
        </w:tc>
      </w:tr>
      <w:tr w:rsidR="00D00085" w:rsidRPr="00D00085" w14:paraId="59A00B72" w14:textId="77777777" w:rsidTr="00CB2A28">
        <w:trPr>
          <w:jc w:val="center"/>
        </w:trPr>
        <w:tc>
          <w:tcPr>
            <w:tcW w:w="1412" w:type="dxa"/>
          </w:tcPr>
          <w:p w14:paraId="014D46FF" w14:textId="77777777" w:rsidR="00AA1EA1" w:rsidRPr="00D00085" w:rsidRDefault="00AA1EA1" w:rsidP="00CB2A2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SAE-FNN</w:t>
            </w:r>
          </w:p>
        </w:tc>
        <w:tc>
          <w:tcPr>
            <w:tcW w:w="8227" w:type="dxa"/>
          </w:tcPr>
          <w:p w14:paraId="0CA9654E" w14:textId="77777777" w:rsidR="00AA1EA1" w:rsidRPr="00D00085" w:rsidRDefault="00AA1EA1" w:rsidP="00CB2A28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Input Dimension: 121, Encoder Dimensions: [197, 49], Learning Rate: 0.0023, L2 Regularization:</w:t>
            </w:r>
            <w:r w:rsidRPr="00D00085">
              <w:rPr>
                <w:rFonts w:hint="eastAsia"/>
                <w:sz w:val="24"/>
              </w:rPr>
              <w:t xml:space="preserve"> </w:t>
            </w:r>
            <w:r w:rsidRPr="00D00085">
              <w:rPr>
                <w:rFonts w:ascii="Times New Roman" w:hAnsi="Times New Roman" w:cs="Times New Roman" w:hint="eastAsia"/>
                <w:sz w:val="24"/>
              </w:rPr>
              <w:t>0.0190, Dropout Rate: 0.1534, Optimizer:</w:t>
            </w:r>
            <w:r w:rsidRPr="00D00085">
              <w:rPr>
                <w:rFonts w:hint="eastAsia"/>
                <w:sz w:val="24"/>
              </w:rPr>
              <w:t xml:space="preserve"> </w:t>
            </w:r>
            <w:r w:rsidRPr="00D00085">
              <w:rPr>
                <w:rFonts w:ascii="Times New Roman" w:hAnsi="Times New Roman" w:cs="Times New Roman" w:hint="eastAsia"/>
                <w:sz w:val="24"/>
              </w:rPr>
              <w:t>Adam, Loss Function: Mean Squared Error, Batch Size: 64, Autoencoder Epochs: 50, Predictor Epochs: 200, Early Stopping Patience: 15.</w:t>
            </w:r>
          </w:p>
        </w:tc>
      </w:tr>
    </w:tbl>
    <w:p w14:paraId="6B411F74" w14:textId="77777777" w:rsidR="00AA1EA1" w:rsidRPr="00D00085" w:rsidRDefault="00AA1EA1" w:rsidP="007027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0EDC726" w14:textId="77777777" w:rsidR="00AA1EA1" w:rsidRPr="00D00085" w:rsidRDefault="00AA1EA1" w:rsidP="007027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1F2202C" w14:textId="77777777" w:rsidR="00AA1EA1" w:rsidRPr="00D00085" w:rsidRDefault="00AA1EA1" w:rsidP="007027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D9533A0" w14:textId="77777777" w:rsidR="00AA1EA1" w:rsidRPr="00D00085" w:rsidRDefault="00AA1EA1" w:rsidP="007027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C4BEBEF" w14:textId="77777777" w:rsidR="00AA1EA1" w:rsidRPr="00D00085" w:rsidRDefault="00AA1EA1" w:rsidP="007027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6FAE333" w14:textId="77777777" w:rsidR="00AA1EA1" w:rsidRPr="00D00085" w:rsidRDefault="00AA1EA1" w:rsidP="007027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C52BA27" w14:textId="77777777" w:rsidR="00AA1EA1" w:rsidRPr="00D00085" w:rsidRDefault="00AA1EA1" w:rsidP="007027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9FD7B43" w14:textId="77777777" w:rsidR="00AA1EA1" w:rsidRPr="00D00085" w:rsidRDefault="00AA1EA1" w:rsidP="007027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E6F1F90" w14:textId="77777777" w:rsidR="00AA1EA1" w:rsidRPr="00D00085" w:rsidRDefault="00AA1EA1" w:rsidP="007027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6B9CC80" w14:textId="77777777" w:rsidR="00AA1EA1" w:rsidRPr="00D00085" w:rsidRDefault="00AA1EA1" w:rsidP="007027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ADA4A3D" w14:textId="36105CFD" w:rsidR="007866F5" w:rsidRPr="00D00085" w:rsidRDefault="00A7341C" w:rsidP="00702722">
      <w:pPr>
        <w:jc w:val="center"/>
        <w:rPr>
          <w:rFonts w:ascii="Times New Roman" w:hAnsi="Times New Roman" w:cs="Times New Roman"/>
          <w:sz w:val="21"/>
          <w:szCs w:val="21"/>
        </w:rPr>
      </w:pPr>
      <w:r w:rsidRPr="00D00085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7866F5" w:rsidRPr="00D00085">
        <w:rPr>
          <w:rFonts w:ascii="Times New Roman" w:hAnsi="Times New Roman" w:cs="Times New Roman"/>
          <w:b/>
          <w:bCs/>
          <w:sz w:val="24"/>
        </w:rPr>
        <w:t xml:space="preserve"> S</w:t>
      </w:r>
      <w:r w:rsidR="00AA1EA1" w:rsidRPr="00D00085">
        <w:rPr>
          <w:rFonts w:ascii="Times New Roman" w:hAnsi="Times New Roman" w:cs="Times New Roman" w:hint="eastAsia"/>
          <w:b/>
          <w:bCs/>
          <w:sz w:val="24"/>
        </w:rPr>
        <w:t>3</w:t>
      </w:r>
      <w:r w:rsidR="007866F5" w:rsidRPr="00D00085">
        <w:rPr>
          <w:rFonts w:ascii="Times New Roman" w:hAnsi="Times New Roman" w:cs="Times New Roman" w:hint="eastAsia"/>
          <w:sz w:val="24"/>
        </w:rPr>
        <w:t xml:space="preserve"> </w:t>
      </w:r>
      <w:r w:rsidR="000B1760" w:rsidRPr="00D00085">
        <w:rPr>
          <w:rFonts w:ascii="Times New Roman" w:hAnsi="Times New Roman" w:cs="Times New Roman"/>
          <w:sz w:val="24"/>
        </w:rPr>
        <w:t>Five-fold cross-validation performance metrics of PLSR, SVM, FNN and SAE-FNN mode</w:t>
      </w:r>
      <w:r w:rsidR="000B1760" w:rsidRPr="00F91C59">
        <w:rPr>
          <w:rFonts w:ascii="Times New Roman" w:hAnsi="Times New Roman" w:cs="Times New Roman"/>
          <w:sz w:val="24"/>
        </w:rPr>
        <w:t>ls</w:t>
      </w:r>
      <w:r w:rsidR="00F91C59" w:rsidRPr="00F91C59">
        <w:rPr>
          <w:rFonts w:ascii="Times New Roman" w:hAnsi="Times New Roman" w:hint="eastAsia"/>
          <w:bCs/>
          <w:sz w:val="24"/>
        </w:rPr>
        <w:t xml:space="preserve"> were</w:t>
      </w:r>
      <w:r w:rsidR="00F91C59" w:rsidRPr="00F91C59">
        <w:rPr>
          <w:rFonts w:ascii="Times New Roman" w:hAnsi="Times New Roman"/>
          <w:bCs/>
          <w:sz w:val="24"/>
        </w:rPr>
        <w:t xml:space="preserve"> based on the optimal CARS feature extraction method.</w:t>
      </w:r>
    </w:p>
    <w:tbl>
      <w:tblPr>
        <w:tblStyle w:val="ae"/>
        <w:tblW w:w="992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1134"/>
        <w:gridCol w:w="1134"/>
        <w:gridCol w:w="1418"/>
        <w:gridCol w:w="1417"/>
        <w:gridCol w:w="1418"/>
      </w:tblGrid>
      <w:tr w:rsidR="00D00085" w:rsidRPr="00D00085" w14:paraId="151A22A3" w14:textId="77777777" w:rsidTr="00A05CB9">
        <w:trPr>
          <w:trHeight w:val="40"/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35EC76D" w14:textId="552EEBCC" w:rsidR="000672AE" w:rsidRPr="00D00085" w:rsidRDefault="006775B0" w:rsidP="000672A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/>
                <w:b/>
                <w:bCs/>
                <w:sz w:val="24"/>
              </w:rPr>
              <w:t>Mode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6155C17" w14:textId="177CCC7B" w:rsidR="000672AE" w:rsidRPr="00D00085" w:rsidRDefault="000672AE" w:rsidP="000672A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/>
                <w:b/>
                <w:bCs/>
                <w:sz w:val="24"/>
              </w:rPr>
              <w:t>Fol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C7AC0BC" w14:textId="29BD5191" w:rsidR="000672AE" w:rsidRPr="00D00085" w:rsidRDefault="000672AE" w:rsidP="000672A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/>
                <w:b/>
                <w:bCs/>
                <w:sz w:val="24"/>
              </w:rPr>
              <w:t>Train R</w:t>
            </w:r>
            <w:r w:rsidRPr="00D00085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C40D918" w14:textId="5EEEFB12" w:rsidR="000672AE" w:rsidRPr="00D00085" w:rsidRDefault="000672AE" w:rsidP="000672A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/>
                <w:b/>
                <w:bCs/>
                <w:sz w:val="24"/>
              </w:rPr>
              <w:t>Train RM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ED53DAB" w14:textId="06CA45AC" w:rsidR="000672AE" w:rsidRPr="00D00085" w:rsidRDefault="000672AE" w:rsidP="000672A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/>
                <w:b/>
                <w:bCs/>
                <w:sz w:val="24"/>
              </w:rPr>
              <w:t xml:space="preserve">Train </w:t>
            </w:r>
            <w:r w:rsidR="00730926">
              <w:rPr>
                <w:rFonts w:ascii="Times New Roman" w:hAnsi="Times New Roman" w:cs="Times New Roman" w:hint="eastAsia"/>
                <w:b/>
                <w:bCs/>
                <w:sz w:val="24"/>
              </w:rPr>
              <w:t>RP</w:t>
            </w:r>
            <w:r w:rsidRPr="00D00085"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75AB9BB0" w14:textId="7F30C131" w:rsidR="000672AE" w:rsidRPr="00D00085" w:rsidRDefault="00B8365F" w:rsidP="000672A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b/>
                <w:bCs/>
                <w:sz w:val="24"/>
              </w:rPr>
              <w:t>Validation</w:t>
            </w:r>
            <w:r w:rsidR="000672AE" w:rsidRPr="00D00085">
              <w:rPr>
                <w:rFonts w:ascii="Times New Roman" w:hAnsi="Times New Roman" w:cs="Times New Roman"/>
                <w:b/>
                <w:bCs/>
                <w:sz w:val="24"/>
              </w:rPr>
              <w:t xml:space="preserve"> R</w:t>
            </w:r>
            <w:r w:rsidR="000672AE" w:rsidRPr="00D00085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380B595" w14:textId="498457B3" w:rsidR="000672AE" w:rsidRPr="00D00085" w:rsidRDefault="00B8365F" w:rsidP="000672A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b/>
                <w:bCs/>
                <w:sz w:val="24"/>
              </w:rPr>
              <w:t>Validation</w:t>
            </w:r>
            <w:r w:rsidR="000672AE" w:rsidRPr="00D00085">
              <w:rPr>
                <w:rFonts w:ascii="Times New Roman" w:hAnsi="Times New Roman" w:cs="Times New Roman"/>
                <w:b/>
                <w:bCs/>
                <w:sz w:val="24"/>
              </w:rPr>
              <w:t xml:space="preserve"> RMS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BC2FEB5" w14:textId="3D3F52D9" w:rsidR="000672AE" w:rsidRPr="00D00085" w:rsidRDefault="00B8365F" w:rsidP="000672A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b/>
                <w:bCs/>
                <w:sz w:val="24"/>
              </w:rPr>
              <w:t>Validation</w:t>
            </w:r>
            <w:r w:rsidR="000672AE" w:rsidRPr="00D00085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730926">
              <w:rPr>
                <w:rFonts w:ascii="Times New Roman" w:hAnsi="Times New Roman" w:cs="Times New Roman" w:hint="eastAsia"/>
                <w:b/>
                <w:bCs/>
                <w:sz w:val="24"/>
              </w:rPr>
              <w:t>RP</w:t>
            </w:r>
            <w:r w:rsidR="000672AE" w:rsidRPr="00D00085"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</w:p>
        </w:tc>
      </w:tr>
      <w:tr w:rsidR="00D00085" w:rsidRPr="00D00085" w14:paraId="7180FA82" w14:textId="77777777" w:rsidTr="00A05CB9">
        <w:trPr>
          <w:trHeight w:val="692"/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26AF7107" w14:textId="1A579255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PLS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38FDAA8" w14:textId="2C957470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0C432F4" w14:textId="136BD67F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1E37EE6" w14:textId="5822D744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F88299A" w14:textId="3B3D5152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8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5B0D016" w14:textId="616F757C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4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B2BBF59" w14:textId="2FB16108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8588DA0" w14:textId="352CE9F2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38</w:t>
            </w:r>
          </w:p>
        </w:tc>
      </w:tr>
      <w:tr w:rsidR="00D00085" w:rsidRPr="00D00085" w14:paraId="2958498B" w14:textId="77777777" w:rsidTr="00A05CB9">
        <w:trPr>
          <w:trHeight w:val="659"/>
          <w:jc w:val="center"/>
        </w:trPr>
        <w:tc>
          <w:tcPr>
            <w:tcW w:w="1276" w:type="dxa"/>
          </w:tcPr>
          <w:p w14:paraId="7C174C74" w14:textId="320E1B71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24DCE877" w14:textId="623F81DC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992" w:type="dxa"/>
          </w:tcPr>
          <w:p w14:paraId="49CEED7A" w14:textId="2B1083F4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62</w:t>
            </w:r>
          </w:p>
        </w:tc>
        <w:tc>
          <w:tcPr>
            <w:tcW w:w="1134" w:type="dxa"/>
          </w:tcPr>
          <w:p w14:paraId="22794FC4" w14:textId="7D4A992F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134" w:type="dxa"/>
          </w:tcPr>
          <w:p w14:paraId="22F5E201" w14:textId="3A659C51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63</w:t>
            </w:r>
          </w:p>
        </w:tc>
        <w:tc>
          <w:tcPr>
            <w:tcW w:w="1418" w:type="dxa"/>
          </w:tcPr>
          <w:p w14:paraId="4DEC04FF" w14:textId="0F6E532D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417" w:type="dxa"/>
          </w:tcPr>
          <w:p w14:paraId="72889329" w14:textId="42E43C7C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1</w:t>
            </w:r>
          </w:p>
        </w:tc>
        <w:tc>
          <w:tcPr>
            <w:tcW w:w="1418" w:type="dxa"/>
          </w:tcPr>
          <w:p w14:paraId="7C8274A4" w14:textId="1717C3F4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15</w:t>
            </w:r>
          </w:p>
        </w:tc>
      </w:tr>
      <w:tr w:rsidR="00D00085" w:rsidRPr="00D00085" w14:paraId="4432EA1C" w14:textId="77777777" w:rsidTr="00A05CB9">
        <w:trPr>
          <w:trHeight w:val="631"/>
          <w:jc w:val="center"/>
        </w:trPr>
        <w:tc>
          <w:tcPr>
            <w:tcW w:w="1276" w:type="dxa"/>
          </w:tcPr>
          <w:p w14:paraId="3B0A2446" w14:textId="7273476B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F1E75E9" w14:textId="4B87B9B3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</w:tcPr>
          <w:p w14:paraId="1E9E3560" w14:textId="6C0C7FA5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6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134" w:type="dxa"/>
          </w:tcPr>
          <w:p w14:paraId="36727386" w14:textId="31E39364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4</w:t>
            </w:r>
          </w:p>
        </w:tc>
        <w:tc>
          <w:tcPr>
            <w:tcW w:w="1134" w:type="dxa"/>
          </w:tcPr>
          <w:p w14:paraId="5FC6B8BD" w14:textId="165AB661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7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18" w:type="dxa"/>
          </w:tcPr>
          <w:p w14:paraId="65AA1B6D" w14:textId="1679A44A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53</w:t>
            </w:r>
          </w:p>
        </w:tc>
        <w:tc>
          <w:tcPr>
            <w:tcW w:w="1417" w:type="dxa"/>
          </w:tcPr>
          <w:p w14:paraId="49EB0C99" w14:textId="48F12CF3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  <w:tc>
          <w:tcPr>
            <w:tcW w:w="1418" w:type="dxa"/>
          </w:tcPr>
          <w:p w14:paraId="594F27EA" w14:textId="05C535B8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46</w:t>
            </w:r>
          </w:p>
        </w:tc>
      </w:tr>
      <w:tr w:rsidR="00D00085" w:rsidRPr="00D00085" w14:paraId="6D2E27F5" w14:textId="77777777" w:rsidTr="00A05CB9">
        <w:trPr>
          <w:trHeight w:val="600"/>
          <w:jc w:val="center"/>
        </w:trPr>
        <w:tc>
          <w:tcPr>
            <w:tcW w:w="1276" w:type="dxa"/>
          </w:tcPr>
          <w:p w14:paraId="704C18DF" w14:textId="485B808C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32632803" w14:textId="795F506D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92" w:type="dxa"/>
          </w:tcPr>
          <w:p w14:paraId="2102BE74" w14:textId="3689DBCC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66</w:t>
            </w:r>
          </w:p>
        </w:tc>
        <w:tc>
          <w:tcPr>
            <w:tcW w:w="1134" w:type="dxa"/>
          </w:tcPr>
          <w:p w14:paraId="015126EF" w14:textId="4A5C5C01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134" w:type="dxa"/>
          </w:tcPr>
          <w:p w14:paraId="214F5A8B" w14:textId="558B1010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7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8" w:type="dxa"/>
          </w:tcPr>
          <w:p w14:paraId="7C51576B" w14:textId="53A07489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69</w:t>
            </w:r>
          </w:p>
        </w:tc>
        <w:tc>
          <w:tcPr>
            <w:tcW w:w="1417" w:type="dxa"/>
          </w:tcPr>
          <w:p w14:paraId="57938FCE" w14:textId="008B7453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18" w:type="dxa"/>
          </w:tcPr>
          <w:p w14:paraId="5300B1AB" w14:textId="66F2DF90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</w:tr>
      <w:tr w:rsidR="00D00085" w:rsidRPr="00D00085" w14:paraId="1D94AA6B" w14:textId="77777777" w:rsidTr="00A05CB9">
        <w:trPr>
          <w:trHeight w:val="698"/>
          <w:jc w:val="center"/>
        </w:trPr>
        <w:tc>
          <w:tcPr>
            <w:tcW w:w="1276" w:type="dxa"/>
          </w:tcPr>
          <w:p w14:paraId="1EBFCE34" w14:textId="60051DE7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3F565F75" w14:textId="3F5905B4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992" w:type="dxa"/>
          </w:tcPr>
          <w:p w14:paraId="6F98D8AD" w14:textId="61C1E884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69</w:t>
            </w:r>
          </w:p>
        </w:tc>
        <w:tc>
          <w:tcPr>
            <w:tcW w:w="1134" w:type="dxa"/>
          </w:tcPr>
          <w:p w14:paraId="55BD687F" w14:textId="54426D66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4</w:t>
            </w:r>
          </w:p>
        </w:tc>
        <w:tc>
          <w:tcPr>
            <w:tcW w:w="1134" w:type="dxa"/>
          </w:tcPr>
          <w:p w14:paraId="5E5EAF85" w14:textId="6DD6EADA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418" w:type="dxa"/>
          </w:tcPr>
          <w:p w14:paraId="718063EB" w14:textId="2817AF6B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3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7" w:type="dxa"/>
          </w:tcPr>
          <w:p w14:paraId="65863012" w14:textId="00FA3C8B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  <w:tc>
          <w:tcPr>
            <w:tcW w:w="1418" w:type="dxa"/>
          </w:tcPr>
          <w:p w14:paraId="67EF0C8F" w14:textId="3622CC86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2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D00085" w:rsidRPr="00D00085" w14:paraId="68D4D54A" w14:textId="77777777" w:rsidTr="00A05CB9">
        <w:trPr>
          <w:trHeight w:val="140"/>
          <w:jc w:val="center"/>
        </w:trPr>
        <w:tc>
          <w:tcPr>
            <w:tcW w:w="1276" w:type="dxa"/>
          </w:tcPr>
          <w:p w14:paraId="6B5A9D4A" w14:textId="5083B03E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E511898" w14:textId="670D2D16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Mean</w:t>
            </w:r>
          </w:p>
        </w:tc>
        <w:tc>
          <w:tcPr>
            <w:tcW w:w="992" w:type="dxa"/>
          </w:tcPr>
          <w:p w14:paraId="58294AAC" w14:textId="7347C1A1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67</w:t>
            </w:r>
          </w:p>
        </w:tc>
        <w:tc>
          <w:tcPr>
            <w:tcW w:w="1134" w:type="dxa"/>
          </w:tcPr>
          <w:p w14:paraId="43227EF4" w14:textId="01B0BE16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4</w:t>
            </w:r>
          </w:p>
        </w:tc>
        <w:tc>
          <w:tcPr>
            <w:tcW w:w="1134" w:type="dxa"/>
          </w:tcPr>
          <w:p w14:paraId="1D6D21A5" w14:textId="17B3647D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7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418" w:type="dxa"/>
          </w:tcPr>
          <w:p w14:paraId="7EB089F5" w14:textId="610D4237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56</w:t>
            </w:r>
          </w:p>
        </w:tc>
        <w:tc>
          <w:tcPr>
            <w:tcW w:w="1417" w:type="dxa"/>
          </w:tcPr>
          <w:p w14:paraId="55A98619" w14:textId="42CC5D87" w:rsidR="000672AE" w:rsidRPr="00D00085" w:rsidRDefault="00A73583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418" w:type="dxa"/>
          </w:tcPr>
          <w:p w14:paraId="638A3DEE" w14:textId="700CEF18" w:rsidR="000672AE" w:rsidRPr="00D00085" w:rsidRDefault="00BA754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60</w:t>
            </w:r>
          </w:p>
        </w:tc>
      </w:tr>
      <w:tr w:rsidR="00D00085" w:rsidRPr="00D00085" w14:paraId="5EDFEFE4" w14:textId="77777777" w:rsidTr="00A05CB9">
        <w:trPr>
          <w:trHeight w:val="428"/>
          <w:jc w:val="center"/>
        </w:trPr>
        <w:tc>
          <w:tcPr>
            <w:tcW w:w="1276" w:type="dxa"/>
          </w:tcPr>
          <w:p w14:paraId="480765E1" w14:textId="1E747E4D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1134" w:type="dxa"/>
          </w:tcPr>
          <w:p w14:paraId="5EDC3517" w14:textId="761E08FD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</w:tcPr>
          <w:p w14:paraId="40ED90B7" w14:textId="22DC3B5F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92</w:t>
            </w:r>
          </w:p>
        </w:tc>
        <w:tc>
          <w:tcPr>
            <w:tcW w:w="1134" w:type="dxa"/>
          </w:tcPr>
          <w:p w14:paraId="74D5A2C1" w14:textId="0C274BB7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134" w:type="dxa"/>
          </w:tcPr>
          <w:p w14:paraId="42D1C3FE" w14:textId="6BBB614D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3.63</w:t>
            </w:r>
          </w:p>
        </w:tc>
        <w:tc>
          <w:tcPr>
            <w:tcW w:w="1418" w:type="dxa"/>
          </w:tcPr>
          <w:p w14:paraId="0458C71C" w14:textId="51654A35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6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</w:tcPr>
          <w:p w14:paraId="5CDB3CDC" w14:textId="06962131" w:rsidR="000672AE" w:rsidRPr="00D00085" w:rsidRDefault="00A73583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418" w:type="dxa"/>
          </w:tcPr>
          <w:p w14:paraId="61BAACE5" w14:textId="488410D1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59</w:t>
            </w:r>
          </w:p>
        </w:tc>
      </w:tr>
      <w:tr w:rsidR="00D00085" w:rsidRPr="00D00085" w14:paraId="12A7223E" w14:textId="77777777" w:rsidTr="00A05CB9">
        <w:trPr>
          <w:trHeight w:val="140"/>
          <w:jc w:val="center"/>
        </w:trPr>
        <w:tc>
          <w:tcPr>
            <w:tcW w:w="1276" w:type="dxa"/>
          </w:tcPr>
          <w:p w14:paraId="5002F15E" w14:textId="2BA00A7A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BF28070" w14:textId="35BEB447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992" w:type="dxa"/>
          </w:tcPr>
          <w:p w14:paraId="413601A2" w14:textId="580AA76B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9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134" w:type="dxa"/>
          </w:tcPr>
          <w:p w14:paraId="4FE97F7D" w14:textId="5A905F7B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6</w:t>
            </w:r>
          </w:p>
        </w:tc>
        <w:tc>
          <w:tcPr>
            <w:tcW w:w="1134" w:type="dxa"/>
          </w:tcPr>
          <w:p w14:paraId="4BCCBDDE" w14:textId="0E90A982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4.03</w:t>
            </w:r>
          </w:p>
        </w:tc>
        <w:tc>
          <w:tcPr>
            <w:tcW w:w="1418" w:type="dxa"/>
          </w:tcPr>
          <w:p w14:paraId="089CD73A" w14:textId="35DCA4C7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83</w:t>
            </w:r>
          </w:p>
        </w:tc>
        <w:tc>
          <w:tcPr>
            <w:tcW w:w="1417" w:type="dxa"/>
          </w:tcPr>
          <w:p w14:paraId="03F97CED" w14:textId="57D95B50" w:rsidR="000672AE" w:rsidRPr="00D00085" w:rsidRDefault="00A73583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153A5410" w14:textId="0D860EBA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42</w:t>
            </w:r>
          </w:p>
        </w:tc>
      </w:tr>
      <w:tr w:rsidR="00D00085" w:rsidRPr="00D00085" w14:paraId="5DCC697C" w14:textId="77777777" w:rsidTr="00A05CB9">
        <w:trPr>
          <w:trHeight w:val="140"/>
          <w:jc w:val="center"/>
        </w:trPr>
        <w:tc>
          <w:tcPr>
            <w:tcW w:w="1276" w:type="dxa"/>
          </w:tcPr>
          <w:p w14:paraId="30D95228" w14:textId="03DBB3D9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C3193C3" w14:textId="1E8F42C2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</w:tcPr>
          <w:p w14:paraId="34FE6167" w14:textId="34517231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9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34" w:type="dxa"/>
          </w:tcPr>
          <w:p w14:paraId="1DEB83C9" w14:textId="3C33AFCE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134" w:type="dxa"/>
          </w:tcPr>
          <w:p w14:paraId="6F2B87EA" w14:textId="5EC38E4E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3.74</w:t>
            </w:r>
          </w:p>
        </w:tc>
        <w:tc>
          <w:tcPr>
            <w:tcW w:w="1418" w:type="dxa"/>
          </w:tcPr>
          <w:p w14:paraId="740A0A4D" w14:textId="6CAA31BE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0</w:t>
            </w:r>
          </w:p>
        </w:tc>
        <w:tc>
          <w:tcPr>
            <w:tcW w:w="1417" w:type="dxa"/>
          </w:tcPr>
          <w:p w14:paraId="403A1433" w14:textId="2840C52F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3</w:t>
            </w:r>
          </w:p>
        </w:tc>
        <w:tc>
          <w:tcPr>
            <w:tcW w:w="1418" w:type="dxa"/>
          </w:tcPr>
          <w:p w14:paraId="0F25B57B" w14:textId="141EEC92" w:rsidR="000672AE" w:rsidRPr="00D00085" w:rsidRDefault="00A73583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83</w:t>
            </w:r>
          </w:p>
        </w:tc>
      </w:tr>
      <w:tr w:rsidR="00D00085" w:rsidRPr="00D00085" w14:paraId="72F1C5B3" w14:textId="77777777" w:rsidTr="00A05CB9">
        <w:trPr>
          <w:trHeight w:val="140"/>
          <w:jc w:val="center"/>
        </w:trPr>
        <w:tc>
          <w:tcPr>
            <w:tcW w:w="1276" w:type="dxa"/>
          </w:tcPr>
          <w:p w14:paraId="05F79490" w14:textId="5EDFA446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60B1BFA" w14:textId="44ADEA72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92" w:type="dxa"/>
          </w:tcPr>
          <w:p w14:paraId="733CFA1E" w14:textId="5F07E929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936</w:t>
            </w:r>
          </w:p>
        </w:tc>
        <w:tc>
          <w:tcPr>
            <w:tcW w:w="1134" w:type="dxa"/>
          </w:tcPr>
          <w:p w14:paraId="055448DD" w14:textId="25EC4B4D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6</w:t>
            </w:r>
          </w:p>
        </w:tc>
        <w:tc>
          <w:tcPr>
            <w:tcW w:w="1134" w:type="dxa"/>
          </w:tcPr>
          <w:p w14:paraId="0D7BF26C" w14:textId="0F373B61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3.96</w:t>
            </w:r>
          </w:p>
        </w:tc>
        <w:tc>
          <w:tcPr>
            <w:tcW w:w="1418" w:type="dxa"/>
          </w:tcPr>
          <w:p w14:paraId="670FCC2F" w14:textId="726AA512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5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17" w:type="dxa"/>
          </w:tcPr>
          <w:p w14:paraId="641914B1" w14:textId="0AE5AD94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418" w:type="dxa"/>
          </w:tcPr>
          <w:p w14:paraId="313BC08A" w14:textId="0488B6D8" w:rsidR="000672AE" w:rsidRPr="00D00085" w:rsidRDefault="00A73583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49</w:t>
            </w:r>
          </w:p>
        </w:tc>
      </w:tr>
      <w:tr w:rsidR="00D00085" w:rsidRPr="00D00085" w14:paraId="47D830DB" w14:textId="77777777" w:rsidTr="00A05CB9">
        <w:trPr>
          <w:trHeight w:val="140"/>
          <w:jc w:val="center"/>
        </w:trPr>
        <w:tc>
          <w:tcPr>
            <w:tcW w:w="1276" w:type="dxa"/>
          </w:tcPr>
          <w:p w14:paraId="403A4D27" w14:textId="1DA25710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7AEA504" w14:textId="77F2D2C8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992" w:type="dxa"/>
          </w:tcPr>
          <w:p w14:paraId="21FD47BF" w14:textId="33968C95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94</w:t>
            </w:r>
          </w:p>
        </w:tc>
        <w:tc>
          <w:tcPr>
            <w:tcW w:w="1134" w:type="dxa"/>
          </w:tcPr>
          <w:p w14:paraId="0CB63432" w14:textId="75119E2A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6</w:t>
            </w:r>
          </w:p>
        </w:tc>
        <w:tc>
          <w:tcPr>
            <w:tcW w:w="1134" w:type="dxa"/>
          </w:tcPr>
          <w:p w14:paraId="44FD126B" w14:textId="54EDA113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4.</w:t>
            </w:r>
            <w:r w:rsidR="00A73583" w:rsidRPr="00D00085">
              <w:rPr>
                <w:rFonts w:ascii="Times New Roman" w:hAnsi="Times New Roman" w:cs="Times New Roman" w:hint="eastAsia"/>
                <w:sz w:val="24"/>
              </w:rPr>
              <w:t>09</w:t>
            </w:r>
          </w:p>
        </w:tc>
        <w:tc>
          <w:tcPr>
            <w:tcW w:w="1418" w:type="dxa"/>
          </w:tcPr>
          <w:p w14:paraId="3BB86BD0" w14:textId="43ED5C85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</w:t>
            </w:r>
            <w:r w:rsidR="00A73583" w:rsidRPr="00D00085">
              <w:rPr>
                <w:rFonts w:ascii="Times New Roman" w:hAnsi="Times New Roman" w:cs="Times New Roman" w:hint="eastAsia"/>
                <w:sz w:val="24"/>
              </w:rPr>
              <w:t>7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417" w:type="dxa"/>
          </w:tcPr>
          <w:p w14:paraId="2D0CD558" w14:textId="616487DB" w:rsidR="000672AE" w:rsidRPr="00D00085" w:rsidRDefault="00A73583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18" w:type="dxa"/>
          </w:tcPr>
          <w:p w14:paraId="60614F15" w14:textId="76C1BEC6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7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D00085" w:rsidRPr="00D00085" w14:paraId="64389DEC" w14:textId="77777777" w:rsidTr="00A05CB9">
        <w:trPr>
          <w:trHeight w:val="140"/>
          <w:jc w:val="center"/>
        </w:trPr>
        <w:tc>
          <w:tcPr>
            <w:tcW w:w="1276" w:type="dxa"/>
          </w:tcPr>
          <w:p w14:paraId="4BD71E9E" w14:textId="18DC0F3A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6BE842B" w14:textId="4D40E27D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Mean</w:t>
            </w:r>
          </w:p>
        </w:tc>
        <w:tc>
          <w:tcPr>
            <w:tcW w:w="992" w:type="dxa"/>
          </w:tcPr>
          <w:p w14:paraId="25E12743" w14:textId="319BEE3F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93</w:t>
            </w:r>
          </w:p>
        </w:tc>
        <w:tc>
          <w:tcPr>
            <w:tcW w:w="1134" w:type="dxa"/>
          </w:tcPr>
          <w:p w14:paraId="49ABED50" w14:textId="0BAC7D18" w:rsidR="000672AE" w:rsidRPr="00D00085" w:rsidRDefault="001665C1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134" w:type="dxa"/>
          </w:tcPr>
          <w:p w14:paraId="63BBE3D6" w14:textId="3B492F84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3.</w:t>
            </w:r>
            <w:r w:rsidR="00A73583" w:rsidRPr="00D00085"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  <w:tc>
          <w:tcPr>
            <w:tcW w:w="1418" w:type="dxa"/>
          </w:tcPr>
          <w:p w14:paraId="3A207769" w14:textId="2D001639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6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417" w:type="dxa"/>
          </w:tcPr>
          <w:p w14:paraId="0A91DBDA" w14:textId="27DDCFC7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18" w:type="dxa"/>
          </w:tcPr>
          <w:p w14:paraId="18ABF278" w14:textId="157FC09F" w:rsidR="000672AE" w:rsidRPr="00D00085" w:rsidRDefault="006775B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8</w:t>
            </w:r>
            <w:r w:rsidR="00B8365F" w:rsidRPr="00D0008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D00085" w:rsidRPr="00D00085" w14:paraId="18A49841" w14:textId="77777777" w:rsidTr="00A05CB9">
        <w:trPr>
          <w:trHeight w:val="140"/>
          <w:jc w:val="center"/>
        </w:trPr>
        <w:tc>
          <w:tcPr>
            <w:tcW w:w="1276" w:type="dxa"/>
          </w:tcPr>
          <w:p w14:paraId="6B0F4CEF" w14:textId="369B2D02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FNN</w:t>
            </w:r>
          </w:p>
        </w:tc>
        <w:tc>
          <w:tcPr>
            <w:tcW w:w="1134" w:type="dxa"/>
          </w:tcPr>
          <w:p w14:paraId="450763BC" w14:textId="7A1A77FF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</w:tcPr>
          <w:p w14:paraId="478A0753" w14:textId="5CD3AC56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134" w:type="dxa"/>
          </w:tcPr>
          <w:p w14:paraId="1547E7CD" w14:textId="5A70E529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34" w:type="dxa"/>
          </w:tcPr>
          <w:p w14:paraId="0294657D" w14:textId="2FBFE03C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98</w:t>
            </w:r>
          </w:p>
        </w:tc>
        <w:tc>
          <w:tcPr>
            <w:tcW w:w="1418" w:type="dxa"/>
          </w:tcPr>
          <w:p w14:paraId="120620DD" w14:textId="7261E3C9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6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417" w:type="dxa"/>
          </w:tcPr>
          <w:p w14:paraId="10277776" w14:textId="306C8E6E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3</w:t>
            </w:r>
          </w:p>
        </w:tc>
        <w:tc>
          <w:tcPr>
            <w:tcW w:w="1418" w:type="dxa"/>
          </w:tcPr>
          <w:p w14:paraId="551EA4AF" w14:textId="210B6CBF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</w:tr>
      <w:tr w:rsidR="00D00085" w:rsidRPr="00D00085" w14:paraId="453736FC" w14:textId="77777777" w:rsidTr="00A05CB9">
        <w:trPr>
          <w:trHeight w:val="140"/>
          <w:jc w:val="center"/>
        </w:trPr>
        <w:tc>
          <w:tcPr>
            <w:tcW w:w="1276" w:type="dxa"/>
          </w:tcPr>
          <w:p w14:paraId="7D71C230" w14:textId="38316CF9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0339DB5" w14:textId="5B2E6D30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992" w:type="dxa"/>
          </w:tcPr>
          <w:p w14:paraId="2735DC62" w14:textId="4E57A08C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  <w:tc>
          <w:tcPr>
            <w:tcW w:w="1134" w:type="dxa"/>
          </w:tcPr>
          <w:p w14:paraId="585454D8" w14:textId="12B6E770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2</w:t>
            </w:r>
          </w:p>
        </w:tc>
        <w:tc>
          <w:tcPr>
            <w:tcW w:w="1134" w:type="dxa"/>
          </w:tcPr>
          <w:p w14:paraId="3647D9FB" w14:textId="6EB16734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1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7D824128" w14:textId="027EF65C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8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</w:tcPr>
          <w:p w14:paraId="090A869C" w14:textId="0F97FD79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418" w:type="dxa"/>
          </w:tcPr>
          <w:p w14:paraId="73DAB183" w14:textId="2C5652DF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2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D00085" w:rsidRPr="00D00085" w14:paraId="40D44A5D" w14:textId="77777777" w:rsidTr="00A05CB9">
        <w:trPr>
          <w:trHeight w:val="513"/>
          <w:jc w:val="center"/>
        </w:trPr>
        <w:tc>
          <w:tcPr>
            <w:tcW w:w="1276" w:type="dxa"/>
          </w:tcPr>
          <w:p w14:paraId="72452953" w14:textId="60389474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24F55CD" w14:textId="75A41FD2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</w:tcPr>
          <w:p w14:paraId="189B9508" w14:textId="0AFDA466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34" w:type="dxa"/>
          </w:tcPr>
          <w:p w14:paraId="23B11B8A" w14:textId="5D2EDF66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34" w:type="dxa"/>
          </w:tcPr>
          <w:p w14:paraId="5C7A497C" w14:textId="52A80062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9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18" w:type="dxa"/>
          </w:tcPr>
          <w:p w14:paraId="5A61F768" w14:textId="3F48799B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55</w:t>
            </w:r>
          </w:p>
        </w:tc>
        <w:tc>
          <w:tcPr>
            <w:tcW w:w="1417" w:type="dxa"/>
          </w:tcPr>
          <w:p w14:paraId="7B5D370E" w14:textId="052BDA0D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418" w:type="dxa"/>
          </w:tcPr>
          <w:p w14:paraId="421611F7" w14:textId="47AC6DB7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</w:tr>
      <w:tr w:rsidR="00D00085" w:rsidRPr="00D00085" w14:paraId="78240946" w14:textId="77777777" w:rsidTr="00A05CB9">
        <w:trPr>
          <w:trHeight w:val="513"/>
          <w:jc w:val="center"/>
        </w:trPr>
        <w:tc>
          <w:tcPr>
            <w:tcW w:w="1276" w:type="dxa"/>
          </w:tcPr>
          <w:p w14:paraId="199A79B6" w14:textId="77777777" w:rsidR="000672AE" w:rsidRPr="00D00085" w:rsidDel="000672AE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63BFD0E" w14:textId="41C2603C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92" w:type="dxa"/>
          </w:tcPr>
          <w:p w14:paraId="5667D5EE" w14:textId="4C1BB530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34" w:type="dxa"/>
          </w:tcPr>
          <w:p w14:paraId="6886EF1D" w14:textId="1F4553E9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134" w:type="dxa"/>
          </w:tcPr>
          <w:p w14:paraId="1B901BB5" w14:textId="6ED3622C" w:rsidR="000672AE" w:rsidRPr="00D00085" w:rsidRDefault="00B50A5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92</w:t>
            </w:r>
          </w:p>
        </w:tc>
        <w:tc>
          <w:tcPr>
            <w:tcW w:w="1418" w:type="dxa"/>
          </w:tcPr>
          <w:p w14:paraId="02839F03" w14:textId="00AF1A8F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5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417" w:type="dxa"/>
          </w:tcPr>
          <w:p w14:paraId="0E77E8AB" w14:textId="1F69EB84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18" w:type="dxa"/>
          </w:tcPr>
          <w:p w14:paraId="2925B2E7" w14:textId="3616A14A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</w:tr>
      <w:tr w:rsidR="00D00085" w:rsidRPr="00D00085" w14:paraId="2DEAC73D" w14:textId="77777777" w:rsidTr="00A05CB9">
        <w:trPr>
          <w:trHeight w:val="513"/>
          <w:jc w:val="center"/>
        </w:trPr>
        <w:tc>
          <w:tcPr>
            <w:tcW w:w="1276" w:type="dxa"/>
          </w:tcPr>
          <w:p w14:paraId="0CCB4208" w14:textId="77777777" w:rsidR="000672AE" w:rsidRPr="00D00085" w:rsidDel="000672AE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CB0DCDC" w14:textId="58F2BA42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992" w:type="dxa"/>
          </w:tcPr>
          <w:p w14:paraId="5815C75A" w14:textId="3992DA99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73</w:t>
            </w:r>
          </w:p>
        </w:tc>
        <w:tc>
          <w:tcPr>
            <w:tcW w:w="1134" w:type="dxa"/>
          </w:tcPr>
          <w:p w14:paraId="568DA308" w14:textId="49C8F613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34" w:type="dxa"/>
          </w:tcPr>
          <w:p w14:paraId="12B453DC" w14:textId="271AB4CA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92</w:t>
            </w:r>
          </w:p>
        </w:tc>
        <w:tc>
          <w:tcPr>
            <w:tcW w:w="1418" w:type="dxa"/>
          </w:tcPr>
          <w:p w14:paraId="2B01CC41" w14:textId="65F68F59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1417" w:type="dxa"/>
          </w:tcPr>
          <w:p w14:paraId="7F05AF54" w14:textId="1EAA642A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418" w:type="dxa"/>
          </w:tcPr>
          <w:p w14:paraId="182421EE" w14:textId="563C42D7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</w:tr>
      <w:tr w:rsidR="00D00085" w:rsidRPr="00D00085" w14:paraId="695BC448" w14:textId="77777777" w:rsidTr="00A05CB9">
        <w:trPr>
          <w:trHeight w:val="513"/>
          <w:jc w:val="center"/>
        </w:trPr>
        <w:tc>
          <w:tcPr>
            <w:tcW w:w="1276" w:type="dxa"/>
          </w:tcPr>
          <w:p w14:paraId="15FC7880" w14:textId="77777777" w:rsidR="000672AE" w:rsidRPr="00D00085" w:rsidDel="000672AE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1A774F5" w14:textId="72E0555C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Mean</w:t>
            </w:r>
          </w:p>
        </w:tc>
        <w:tc>
          <w:tcPr>
            <w:tcW w:w="992" w:type="dxa"/>
          </w:tcPr>
          <w:p w14:paraId="603EA628" w14:textId="036D3492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4</w:t>
            </w:r>
          </w:p>
        </w:tc>
        <w:tc>
          <w:tcPr>
            <w:tcW w:w="1134" w:type="dxa"/>
          </w:tcPr>
          <w:p w14:paraId="5E792D7D" w14:textId="4F6E2E6E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34" w:type="dxa"/>
          </w:tcPr>
          <w:p w14:paraId="69D2EFE5" w14:textId="50F7FF23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96</w:t>
            </w:r>
          </w:p>
        </w:tc>
        <w:tc>
          <w:tcPr>
            <w:tcW w:w="1418" w:type="dxa"/>
          </w:tcPr>
          <w:p w14:paraId="5C4A1C13" w14:textId="0730F2F0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6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17" w:type="dxa"/>
          </w:tcPr>
          <w:p w14:paraId="2223F6B8" w14:textId="0B6F6DA1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418" w:type="dxa"/>
          </w:tcPr>
          <w:p w14:paraId="58BCC74F" w14:textId="48E4271D" w:rsidR="000672AE" w:rsidRPr="00D00085" w:rsidRDefault="00220C26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</w:t>
            </w:r>
            <w:r w:rsidR="00B50A5E" w:rsidRPr="00D00085"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</w:tr>
      <w:tr w:rsidR="00D00085" w:rsidRPr="00D00085" w14:paraId="3A719237" w14:textId="77777777" w:rsidTr="00A05CB9">
        <w:trPr>
          <w:trHeight w:val="513"/>
          <w:jc w:val="center"/>
        </w:trPr>
        <w:tc>
          <w:tcPr>
            <w:tcW w:w="1276" w:type="dxa"/>
          </w:tcPr>
          <w:p w14:paraId="10FA02BE" w14:textId="7DED9407" w:rsidR="000672AE" w:rsidRPr="00D00085" w:rsidDel="000672AE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SAE-FNN</w:t>
            </w:r>
          </w:p>
        </w:tc>
        <w:tc>
          <w:tcPr>
            <w:tcW w:w="1134" w:type="dxa"/>
          </w:tcPr>
          <w:p w14:paraId="6247EAB2" w14:textId="461214F3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</w:tcPr>
          <w:p w14:paraId="7C0386ED" w14:textId="256418F5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90</w:t>
            </w:r>
          </w:p>
        </w:tc>
        <w:tc>
          <w:tcPr>
            <w:tcW w:w="1134" w:type="dxa"/>
          </w:tcPr>
          <w:p w14:paraId="2E5C3141" w14:textId="5A5FB4CE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7</w:t>
            </w:r>
          </w:p>
        </w:tc>
        <w:tc>
          <w:tcPr>
            <w:tcW w:w="1134" w:type="dxa"/>
          </w:tcPr>
          <w:p w14:paraId="21DA4788" w14:textId="6C47B4A0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75</w:t>
            </w:r>
          </w:p>
        </w:tc>
        <w:tc>
          <w:tcPr>
            <w:tcW w:w="1418" w:type="dxa"/>
          </w:tcPr>
          <w:p w14:paraId="4DF6F9BB" w14:textId="7DC3166A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9</w:t>
            </w:r>
          </w:p>
        </w:tc>
        <w:tc>
          <w:tcPr>
            <w:tcW w:w="1417" w:type="dxa"/>
          </w:tcPr>
          <w:p w14:paraId="16D76629" w14:textId="0FF7A139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0</w:t>
            </w:r>
          </w:p>
        </w:tc>
        <w:tc>
          <w:tcPr>
            <w:tcW w:w="1418" w:type="dxa"/>
          </w:tcPr>
          <w:p w14:paraId="6076E399" w14:textId="312F3CE9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</w:t>
            </w:r>
            <w:r w:rsidR="00330938" w:rsidRPr="00D00085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</w:tr>
      <w:tr w:rsidR="00D00085" w:rsidRPr="00D00085" w14:paraId="5031CE20" w14:textId="77777777" w:rsidTr="00A05CB9">
        <w:trPr>
          <w:trHeight w:val="513"/>
          <w:jc w:val="center"/>
        </w:trPr>
        <w:tc>
          <w:tcPr>
            <w:tcW w:w="1276" w:type="dxa"/>
          </w:tcPr>
          <w:p w14:paraId="44C019E0" w14:textId="77777777" w:rsidR="000672AE" w:rsidRPr="00D00085" w:rsidDel="000672AE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8AD8ED4" w14:textId="3EBA9887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992" w:type="dxa"/>
          </w:tcPr>
          <w:p w14:paraId="554D166F" w14:textId="01C9FC50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8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134" w:type="dxa"/>
          </w:tcPr>
          <w:p w14:paraId="09627BBE" w14:textId="24A82E10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8</w:t>
            </w:r>
          </w:p>
        </w:tc>
        <w:tc>
          <w:tcPr>
            <w:tcW w:w="1134" w:type="dxa"/>
          </w:tcPr>
          <w:p w14:paraId="2231CC37" w14:textId="15E94980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63</w:t>
            </w:r>
          </w:p>
        </w:tc>
        <w:tc>
          <w:tcPr>
            <w:tcW w:w="1418" w:type="dxa"/>
          </w:tcPr>
          <w:p w14:paraId="6B74298D" w14:textId="403FCDD4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6</w:t>
            </w:r>
          </w:p>
        </w:tc>
        <w:tc>
          <w:tcPr>
            <w:tcW w:w="1417" w:type="dxa"/>
          </w:tcPr>
          <w:p w14:paraId="626B02AD" w14:textId="29F0D20A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1</w:t>
            </w:r>
          </w:p>
        </w:tc>
        <w:tc>
          <w:tcPr>
            <w:tcW w:w="1418" w:type="dxa"/>
          </w:tcPr>
          <w:p w14:paraId="3E529BD0" w14:textId="7C408098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</w:t>
            </w:r>
            <w:r w:rsidR="00330938" w:rsidRPr="00D00085">
              <w:rPr>
                <w:rFonts w:ascii="Times New Roman" w:hAnsi="Times New Roman" w:cs="Times New Roman" w:hint="eastAsia"/>
                <w:sz w:val="24"/>
              </w:rPr>
              <w:t>02</w:t>
            </w:r>
          </w:p>
        </w:tc>
      </w:tr>
      <w:tr w:rsidR="00D00085" w:rsidRPr="00D00085" w14:paraId="49545559" w14:textId="77777777" w:rsidTr="00A05CB9">
        <w:trPr>
          <w:trHeight w:val="513"/>
          <w:jc w:val="center"/>
        </w:trPr>
        <w:tc>
          <w:tcPr>
            <w:tcW w:w="1276" w:type="dxa"/>
          </w:tcPr>
          <w:p w14:paraId="180235D0" w14:textId="77777777" w:rsidR="000672AE" w:rsidRPr="00D00085" w:rsidDel="000672AE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27D72AAE" w14:textId="177A3C40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</w:tcPr>
          <w:p w14:paraId="048D1EF2" w14:textId="2FA2DFF0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8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134" w:type="dxa"/>
          </w:tcPr>
          <w:p w14:paraId="34E8D333" w14:textId="546C0D07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34" w:type="dxa"/>
          </w:tcPr>
          <w:p w14:paraId="62FB2896" w14:textId="31B57237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68</w:t>
            </w:r>
          </w:p>
        </w:tc>
        <w:tc>
          <w:tcPr>
            <w:tcW w:w="1418" w:type="dxa"/>
          </w:tcPr>
          <w:p w14:paraId="5850F342" w14:textId="4C1944F9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349112FA" w14:textId="23C6295D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8" w:type="dxa"/>
          </w:tcPr>
          <w:p w14:paraId="3C91DF28" w14:textId="51925223" w:rsidR="000672AE" w:rsidRPr="00D00085" w:rsidRDefault="00330938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99</w:t>
            </w:r>
          </w:p>
        </w:tc>
      </w:tr>
      <w:tr w:rsidR="00D00085" w:rsidRPr="00D00085" w14:paraId="6041DDCF" w14:textId="77777777" w:rsidTr="00A05CB9">
        <w:trPr>
          <w:trHeight w:val="513"/>
          <w:jc w:val="center"/>
        </w:trPr>
        <w:tc>
          <w:tcPr>
            <w:tcW w:w="1276" w:type="dxa"/>
          </w:tcPr>
          <w:p w14:paraId="7B918484" w14:textId="77777777" w:rsidR="000672AE" w:rsidRPr="00D00085" w:rsidDel="000672AE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895AF7F" w14:textId="4766287C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92" w:type="dxa"/>
          </w:tcPr>
          <w:p w14:paraId="417A5236" w14:textId="1218D215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8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134" w:type="dxa"/>
          </w:tcPr>
          <w:p w14:paraId="0CB0A881" w14:textId="70EBB702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134" w:type="dxa"/>
          </w:tcPr>
          <w:p w14:paraId="703D09E4" w14:textId="18EB8319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60</w:t>
            </w:r>
          </w:p>
        </w:tc>
        <w:tc>
          <w:tcPr>
            <w:tcW w:w="1418" w:type="dxa"/>
          </w:tcPr>
          <w:p w14:paraId="70B17666" w14:textId="195EFD33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  <w:tc>
          <w:tcPr>
            <w:tcW w:w="1417" w:type="dxa"/>
          </w:tcPr>
          <w:p w14:paraId="63180995" w14:textId="21D5D8D6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2C3493F0" w14:textId="7565D98F" w:rsidR="000672AE" w:rsidRPr="00D00085" w:rsidRDefault="00330938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08</w:t>
            </w:r>
          </w:p>
        </w:tc>
      </w:tr>
      <w:tr w:rsidR="00D00085" w:rsidRPr="00D00085" w14:paraId="288979D6" w14:textId="77777777" w:rsidTr="00A05CB9">
        <w:trPr>
          <w:trHeight w:val="584"/>
          <w:jc w:val="center"/>
        </w:trPr>
        <w:tc>
          <w:tcPr>
            <w:tcW w:w="1276" w:type="dxa"/>
          </w:tcPr>
          <w:p w14:paraId="2B35BAC3" w14:textId="6053E1F3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74A90AC" w14:textId="0D102370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992" w:type="dxa"/>
          </w:tcPr>
          <w:p w14:paraId="129CFB6A" w14:textId="5D40213B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88</w:t>
            </w:r>
          </w:p>
        </w:tc>
        <w:tc>
          <w:tcPr>
            <w:tcW w:w="1134" w:type="dxa"/>
          </w:tcPr>
          <w:p w14:paraId="2B65DEAF" w14:textId="1DD8BE6A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8</w:t>
            </w:r>
          </w:p>
        </w:tc>
        <w:tc>
          <w:tcPr>
            <w:tcW w:w="1134" w:type="dxa"/>
          </w:tcPr>
          <w:p w14:paraId="7E1CBCDB" w14:textId="1E1104C4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66</w:t>
            </w:r>
          </w:p>
        </w:tc>
        <w:tc>
          <w:tcPr>
            <w:tcW w:w="1418" w:type="dxa"/>
          </w:tcPr>
          <w:p w14:paraId="2F86233B" w14:textId="37F7EC46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68</w:t>
            </w:r>
          </w:p>
        </w:tc>
        <w:tc>
          <w:tcPr>
            <w:tcW w:w="1417" w:type="dxa"/>
          </w:tcPr>
          <w:p w14:paraId="48026A12" w14:textId="23EC5F03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1</w:t>
            </w:r>
          </w:p>
        </w:tc>
        <w:tc>
          <w:tcPr>
            <w:tcW w:w="1418" w:type="dxa"/>
          </w:tcPr>
          <w:p w14:paraId="1FAC1400" w14:textId="52A90C18" w:rsidR="000672AE" w:rsidRPr="00D00085" w:rsidRDefault="00650677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1.8</w:t>
            </w:r>
            <w:r w:rsidR="00330938" w:rsidRPr="00D0008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D00085" w:rsidRPr="00D00085" w14:paraId="3164D83E" w14:textId="77777777" w:rsidTr="00A05CB9">
        <w:trPr>
          <w:trHeight w:val="584"/>
          <w:jc w:val="center"/>
        </w:trPr>
        <w:tc>
          <w:tcPr>
            <w:tcW w:w="1276" w:type="dxa"/>
          </w:tcPr>
          <w:p w14:paraId="11DEBF63" w14:textId="77777777" w:rsidR="000672AE" w:rsidRPr="00D00085" w:rsidDel="000672AE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2960F37C" w14:textId="50F17A5A" w:rsidR="000672AE" w:rsidRPr="00D00085" w:rsidRDefault="000672AE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Mean</w:t>
            </w:r>
          </w:p>
        </w:tc>
        <w:tc>
          <w:tcPr>
            <w:tcW w:w="992" w:type="dxa"/>
          </w:tcPr>
          <w:p w14:paraId="0769B092" w14:textId="0047B7B8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89</w:t>
            </w:r>
          </w:p>
        </w:tc>
        <w:tc>
          <w:tcPr>
            <w:tcW w:w="1134" w:type="dxa"/>
          </w:tcPr>
          <w:p w14:paraId="7CA78051" w14:textId="1F0DB78F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08</w:t>
            </w:r>
          </w:p>
        </w:tc>
        <w:tc>
          <w:tcPr>
            <w:tcW w:w="1134" w:type="dxa"/>
          </w:tcPr>
          <w:p w14:paraId="40F294DE" w14:textId="605A2826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6</w:t>
            </w:r>
          </w:p>
        </w:tc>
        <w:tc>
          <w:tcPr>
            <w:tcW w:w="1418" w:type="dxa"/>
          </w:tcPr>
          <w:p w14:paraId="3545E2CA" w14:textId="45C95626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7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17" w:type="dxa"/>
          </w:tcPr>
          <w:p w14:paraId="551A2690" w14:textId="1FE42F4F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67465194" w14:textId="7E377923" w:rsidR="000672AE" w:rsidRPr="00D00085" w:rsidRDefault="00D30520" w:rsidP="000672AE">
            <w:pPr>
              <w:rPr>
                <w:rFonts w:ascii="Times New Roman" w:hAnsi="Times New Roman" w:cs="Times New Roman"/>
                <w:sz w:val="24"/>
              </w:rPr>
            </w:pPr>
            <w:r w:rsidRPr="00D00085">
              <w:rPr>
                <w:rFonts w:ascii="Times New Roman" w:hAnsi="Times New Roman" w:cs="Times New Roman" w:hint="eastAsia"/>
                <w:sz w:val="24"/>
              </w:rPr>
              <w:t>2.</w:t>
            </w:r>
            <w:r w:rsidR="00330938" w:rsidRPr="00D00085">
              <w:rPr>
                <w:rFonts w:ascii="Times New Roman" w:hAnsi="Times New Roman" w:cs="Times New Roman" w:hint="eastAsia"/>
                <w:sz w:val="24"/>
              </w:rPr>
              <w:t>0</w:t>
            </w:r>
            <w:r w:rsidR="00650677" w:rsidRPr="00D0008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</w:tbl>
    <w:p w14:paraId="194A9538" w14:textId="77777777" w:rsidR="0024062F" w:rsidRPr="00D00085" w:rsidRDefault="0024062F" w:rsidP="0024062F">
      <w:pPr>
        <w:jc w:val="center"/>
        <w:rPr>
          <w:rFonts w:ascii="Times New Roman" w:hAnsi="Times New Roman" w:cs="Times New Roman"/>
          <w:sz w:val="24"/>
        </w:rPr>
      </w:pPr>
    </w:p>
    <w:p w14:paraId="3AEC0ED9" w14:textId="77777777" w:rsidR="006775B0" w:rsidRPr="00D00085" w:rsidRDefault="006775B0">
      <w:pPr>
        <w:rPr>
          <w:rFonts w:ascii="Times New Roman" w:hAnsi="Times New Roman" w:cs="Times New Roman"/>
          <w:sz w:val="24"/>
        </w:rPr>
      </w:pPr>
    </w:p>
    <w:p w14:paraId="62D0A459" w14:textId="77777777" w:rsidR="006775B0" w:rsidRPr="00D00085" w:rsidRDefault="006775B0">
      <w:pPr>
        <w:rPr>
          <w:rFonts w:ascii="Times New Roman" w:hAnsi="Times New Roman" w:cs="Times New Roman"/>
          <w:sz w:val="24"/>
        </w:rPr>
      </w:pPr>
    </w:p>
    <w:p w14:paraId="0B4BFB7B" w14:textId="77777777" w:rsidR="006775B0" w:rsidRPr="00D00085" w:rsidRDefault="006775B0">
      <w:pPr>
        <w:rPr>
          <w:rFonts w:ascii="Times New Roman" w:hAnsi="Times New Roman" w:cs="Times New Roman"/>
          <w:sz w:val="24"/>
        </w:rPr>
      </w:pPr>
    </w:p>
    <w:p w14:paraId="5F52F64F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1C74885D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09F5EC70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64B8AA75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1E559FE3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12E4C1BE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4F1CA97F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0E72B67F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7DCAEE7B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45DC4286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10316FAE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3F339451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4AA4068B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257748DD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7AAFFEFE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4CA6127F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6937A06B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7F7F422D" w14:textId="77777777" w:rsidR="00F72B87" w:rsidRPr="00D00085" w:rsidRDefault="00F72B87">
      <w:pPr>
        <w:rPr>
          <w:rFonts w:ascii="Times New Roman" w:hAnsi="Times New Roman" w:cs="Times New Roman"/>
          <w:sz w:val="24"/>
        </w:rPr>
      </w:pPr>
    </w:p>
    <w:p w14:paraId="7D057B32" w14:textId="77777777" w:rsidR="002B5A74" w:rsidRPr="00D00085" w:rsidRDefault="002B5A74">
      <w:pPr>
        <w:rPr>
          <w:rFonts w:ascii="Times New Roman" w:hAnsi="Times New Roman" w:cs="Times New Roman"/>
          <w:sz w:val="24"/>
        </w:rPr>
      </w:pPr>
    </w:p>
    <w:p w14:paraId="1B6C976D" w14:textId="18664695" w:rsidR="002B5A74" w:rsidRPr="00D00085" w:rsidRDefault="00914A86" w:rsidP="00895FB2">
      <w:pPr>
        <w:jc w:val="center"/>
        <w:rPr>
          <w:rFonts w:ascii="Times New Roman" w:hAnsi="Times New Roman" w:cs="Times New Roman"/>
          <w:sz w:val="24"/>
        </w:rPr>
      </w:pPr>
      <w:r w:rsidRPr="00D00085">
        <w:rPr>
          <w:noProof/>
        </w:rPr>
        <w:lastRenderedPageBreak/>
        <w:drawing>
          <wp:inline distT="0" distB="0" distL="0" distR="0" wp14:anchorId="3C750C6B" wp14:editId="0010809F">
            <wp:extent cx="4276845" cy="3927221"/>
            <wp:effectExtent l="0" t="0" r="0" b="0"/>
            <wp:docPr id="9406533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645" cy="3939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A5799" w14:textId="1DBBB775" w:rsidR="002B5A74" w:rsidRPr="00D00085" w:rsidRDefault="00A7341C" w:rsidP="00884502">
      <w:pPr>
        <w:pStyle w:val="MDPI51figurecaption"/>
        <w:spacing w:after="0" w:line="480" w:lineRule="auto"/>
        <w:ind w:left="0"/>
        <w:jc w:val="center"/>
        <w:rPr>
          <w:rFonts w:ascii="Times New Roman" w:hAnsi="Times New Roman"/>
          <w:bCs/>
          <w:color w:val="auto"/>
          <w:sz w:val="24"/>
          <w:szCs w:val="24"/>
        </w:rPr>
      </w:pPr>
      <w:r w:rsidRPr="00D00085">
        <w:rPr>
          <w:rFonts w:ascii="Times New Roman" w:hAnsi="Times New Roman"/>
          <w:b/>
          <w:color w:val="auto"/>
          <w:sz w:val="24"/>
          <w:szCs w:val="24"/>
        </w:rPr>
        <w:t>FIG</w:t>
      </w:r>
      <w:r w:rsidRPr="00D00085">
        <w:rPr>
          <w:rFonts w:ascii="Times New Roman" w:eastAsiaTheme="minorEastAsia" w:hAnsi="Times New Roman"/>
          <w:b/>
          <w:color w:val="auto"/>
          <w:sz w:val="24"/>
          <w:szCs w:val="24"/>
          <w:lang w:eastAsia="zh-CN"/>
        </w:rPr>
        <w:t>URE</w:t>
      </w:r>
      <w:r w:rsidR="001C51C1" w:rsidRPr="00D00085">
        <w:rPr>
          <w:rFonts w:ascii="Times New Roman" w:eastAsia="宋体" w:hAnsi="Times New Roman" w:hint="eastAsia"/>
          <w:b/>
          <w:color w:val="auto"/>
          <w:sz w:val="24"/>
          <w:szCs w:val="24"/>
          <w:lang w:eastAsia="zh-CN"/>
        </w:rPr>
        <w:t xml:space="preserve"> </w:t>
      </w:r>
      <w:r w:rsidR="002B5A74" w:rsidRPr="00D00085">
        <w:rPr>
          <w:rFonts w:ascii="Times New Roman" w:eastAsia="宋体" w:hAnsi="Times New Roman" w:hint="eastAsia"/>
          <w:b/>
          <w:color w:val="auto"/>
          <w:sz w:val="24"/>
          <w:szCs w:val="24"/>
          <w:lang w:eastAsia="zh-CN"/>
        </w:rPr>
        <w:t>S1</w:t>
      </w:r>
      <w:r w:rsidR="002B5A74" w:rsidRPr="00D00085">
        <w:rPr>
          <w:rFonts w:ascii="Times New Roman" w:eastAsiaTheme="minorEastAsia" w:hAnsi="Times New Roman" w:hint="eastAsia"/>
          <w:bCs/>
          <w:color w:val="auto"/>
          <w:sz w:val="24"/>
          <w:szCs w:val="24"/>
          <w:lang w:eastAsia="zh-CN"/>
        </w:rPr>
        <w:t xml:space="preserve"> </w:t>
      </w:r>
      <w:r w:rsidR="002B5A74" w:rsidRPr="00D00085">
        <w:rPr>
          <w:rFonts w:ascii="Times New Roman" w:hAnsi="Times New Roman"/>
          <w:bCs/>
          <w:color w:val="auto"/>
          <w:sz w:val="24"/>
          <w:szCs w:val="24"/>
        </w:rPr>
        <w:t xml:space="preserve">SPAD </w:t>
      </w:r>
      <w:r w:rsidR="002F205A" w:rsidRPr="00D00085">
        <w:rPr>
          <w:rFonts w:ascii="Times New Roman" w:hAnsi="Times New Roman"/>
          <w:bCs/>
          <w:color w:val="auto"/>
          <w:sz w:val="24"/>
          <w:szCs w:val="24"/>
        </w:rPr>
        <w:t>values across different growth stages and treatments</w:t>
      </w:r>
    </w:p>
    <w:p w14:paraId="73948926" w14:textId="469AB1F4" w:rsidR="002B5A74" w:rsidRPr="00D00085" w:rsidRDefault="002B5A74" w:rsidP="002B5A74">
      <w:pPr>
        <w:pStyle w:val="MDPI51figurecaption"/>
        <w:spacing w:after="0" w:line="480" w:lineRule="auto"/>
        <w:ind w:left="0"/>
        <w:rPr>
          <w:rFonts w:ascii="Times New Roman" w:eastAsiaTheme="minorEastAsia" w:hAnsi="Times New Roman"/>
          <w:bCs/>
          <w:color w:val="auto"/>
          <w:sz w:val="24"/>
          <w:szCs w:val="24"/>
          <w:lang w:eastAsia="zh-CN"/>
        </w:rPr>
      </w:pPr>
    </w:p>
    <w:p w14:paraId="710267F9" w14:textId="77777777" w:rsidR="002B5A74" w:rsidRPr="00D00085" w:rsidRDefault="002B5A74">
      <w:pPr>
        <w:rPr>
          <w:rFonts w:ascii="Times New Roman" w:hAnsi="Times New Roman" w:cs="Times New Roman"/>
          <w:sz w:val="24"/>
        </w:rPr>
      </w:pPr>
    </w:p>
    <w:p w14:paraId="1AA12AAB" w14:textId="77777777" w:rsidR="00E63B94" w:rsidRPr="00D00085" w:rsidRDefault="00E63B94" w:rsidP="007866F5">
      <w:pPr>
        <w:rPr>
          <w:rFonts w:ascii="Times New Roman" w:hAnsi="Times New Roman" w:cs="Times New Roman"/>
          <w:sz w:val="24"/>
        </w:rPr>
      </w:pPr>
    </w:p>
    <w:p w14:paraId="143A2189" w14:textId="6DBF089F" w:rsidR="00E63B94" w:rsidRPr="00D00085" w:rsidRDefault="00E63B94" w:rsidP="003D2D67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D00085">
        <w:rPr>
          <w:noProof/>
        </w:rPr>
        <w:lastRenderedPageBreak/>
        <w:drawing>
          <wp:inline distT="0" distB="0" distL="0" distR="0" wp14:anchorId="2749C8AF" wp14:editId="26666BEF">
            <wp:extent cx="5274310" cy="5010785"/>
            <wp:effectExtent l="0" t="0" r="2540" b="0"/>
            <wp:docPr id="6094061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1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0085" w:rsidDel="00B01294">
        <w:rPr>
          <w:noProof/>
        </w:rPr>
        <w:t xml:space="preserve"> </w:t>
      </w:r>
    </w:p>
    <w:p w14:paraId="4EF8BDA8" w14:textId="283CE664" w:rsidR="00E63B94" w:rsidRPr="00D00085" w:rsidRDefault="00A7341C" w:rsidP="00884502">
      <w:pPr>
        <w:pStyle w:val="MDPI51figurecaption"/>
        <w:spacing w:after="0" w:line="480" w:lineRule="auto"/>
        <w:ind w:left="0"/>
        <w:jc w:val="center"/>
        <w:rPr>
          <w:rFonts w:ascii="Times New Roman" w:eastAsiaTheme="minorEastAsia" w:hAnsi="Times New Roman"/>
          <w:bCs/>
          <w:color w:val="auto"/>
          <w:sz w:val="24"/>
          <w:szCs w:val="24"/>
          <w:lang w:eastAsia="zh-CN"/>
        </w:rPr>
      </w:pPr>
      <w:r w:rsidRPr="00D00085">
        <w:rPr>
          <w:rFonts w:ascii="Times New Roman" w:hAnsi="Times New Roman"/>
          <w:b/>
          <w:color w:val="auto"/>
          <w:sz w:val="24"/>
          <w:szCs w:val="24"/>
        </w:rPr>
        <w:t>FIG</w:t>
      </w:r>
      <w:r w:rsidRPr="00D00085">
        <w:rPr>
          <w:rFonts w:ascii="Times New Roman" w:eastAsiaTheme="minorEastAsia" w:hAnsi="Times New Roman"/>
          <w:b/>
          <w:color w:val="auto"/>
          <w:sz w:val="24"/>
          <w:szCs w:val="24"/>
          <w:lang w:eastAsia="zh-CN"/>
        </w:rPr>
        <w:t>URE</w:t>
      </w:r>
      <w:r w:rsidR="001C51C1" w:rsidRPr="00D00085">
        <w:rPr>
          <w:rFonts w:ascii="Times New Roman" w:eastAsia="宋体" w:hAnsi="Times New Roman" w:hint="eastAsia"/>
          <w:b/>
          <w:color w:val="auto"/>
          <w:sz w:val="24"/>
          <w:szCs w:val="24"/>
          <w:lang w:eastAsia="zh-CN"/>
        </w:rPr>
        <w:t xml:space="preserve"> </w:t>
      </w:r>
      <w:r w:rsidR="00E63B94" w:rsidRPr="00D00085">
        <w:rPr>
          <w:rFonts w:ascii="Times New Roman" w:eastAsia="宋体" w:hAnsi="Times New Roman" w:hint="eastAsia"/>
          <w:b/>
          <w:color w:val="auto"/>
          <w:sz w:val="24"/>
          <w:szCs w:val="24"/>
          <w:lang w:eastAsia="zh-CN"/>
        </w:rPr>
        <w:t>S</w:t>
      </w:r>
      <w:r w:rsidR="002B5A74" w:rsidRPr="00D00085">
        <w:rPr>
          <w:rFonts w:ascii="Times New Roman" w:eastAsia="宋体" w:hAnsi="Times New Roman" w:hint="eastAsia"/>
          <w:b/>
          <w:color w:val="auto"/>
          <w:sz w:val="24"/>
          <w:szCs w:val="24"/>
          <w:lang w:eastAsia="zh-CN"/>
        </w:rPr>
        <w:t>2</w:t>
      </w:r>
      <w:r w:rsidR="00E63B94" w:rsidRPr="00D00085">
        <w:rPr>
          <w:rFonts w:ascii="Times New Roman" w:eastAsiaTheme="minorEastAsia" w:hAnsi="Times New Roman"/>
          <w:bCs/>
          <w:color w:val="auto"/>
          <w:sz w:val="24"/>
          <w:szCs w:val="24"/>
          <w:lang w:eastAsia="zh-CN"/>
        </w:rPr>
        <w:t xml:space="preserve"> The predictive performance of the four machine learning models (PLSR, SVM, FNN and SAE-FNN) </w:t>
      </w:r>
      <w:r w:rsidR="00702722" w:rsidRPr="00D00085">
        <w:rPr>
          <w:rFonts w:ascii="Times New Roman" w:eastAsiaTheme="minorEastAsia" w:hAnsi="Times New Roman" w:hint="eastAsia"/>
          <w:bCs/>
          <w:color w:val="auto"/>
          <w:sz w:val="24"/>
          <w:szCs w:val="24"/>
          <w:lang w:eastAsia="zh-CN"/>
        </w:rPr>
        <w:t>w</w:t>
      </w:r>
      <w:r w:rsidR="00A554B3">
        <w:rPr>
          <w:rFonts w:ascii="Times New Roman" w:eastAsiaTheme="minorEastAsia" w:hAnsi="Times New Roman" w:hint="eastAsia"/>
          <w:bCs/>
          <w:color w:val="auto"/>
          <w:sz w:val="24"/>
          <w:szCs w:val="24"/>
          <w:lang w:eastAsia="zh-CN"/>
        </w:rPr>
        <w:t>ere</w:t>
      </w:r>
      <w:r w:rsidR="00E63B94" w:rsidRPr="00D00085">
        <w:rPr>
          <w:rFonts w:ascii="Times New Roman" w:eastAsiaTheme="minorEastAsia" w:hAnsi="Times New Roman"/>
          <w:bCs/>
          <w:color w:val="auto"/>
          <w:sz w:val="24"/>
          <w:szCs w:val="24"/>
          <w:lang w:eastAsia="zh-CN"/>
        </w:rPr>
        <w:t xml:space="preserve"> based on the </w:t>
      </w:r>
      <w:r w:rsidR="00E63B94" w:rsidRPr="00D00085">
        <w:rPr>
          <w:rFonts w:ascii="Times New Roman" w:eastAsiaTheme="minorEastAsia" w:hAnsi="Times New Roman" w:hint="eastAsia"/>
          <w:bCs/>
          <w:color w:val="auto"/>
          <w:sz w:val="24"/>
          <w:szCs w:val="24"/>
          <w:lang w:eastAsia="zh-CN"/>
        </w:rPr>
        <w:t>PCA</w:t>
      </w:r>
      <w:r w:rsidR="00E63B94" w:rsidRPr="00D00085">
        <w:rPr>
          <w:rFonts w:ascii="Times New Roman" w:eastAsiaTheme="minorEastAsia" w:hAnsi="Times New Roman"/>
          <w:bCs/>
          <w:color w:val="auto"/>
          <w:sz w:val="24"/>
          <w:szCs w:val="24"/>
          <w:lang w:eastAsia="zh-CN"/>
        </w:rPr>
        <w:t xml:space="preserve"> feature extraction method.</w:t>
      </w:r>
    </w:p>
    <w:p w14:paraId="4AFB3D9D" w14:textId="77777777" w:rsidR="00E63B94" w:rsidRPr="00D00085" w:rsidRDefault="00E63B94" w:rsidP="003D2D6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69D64624" w14:textId="77777777" w:rsidR="00FE5BA7" w:rsidRPr="00D00085" w:rsidRDefault="00FE5BA7">
      <w:pPr>
        <w:rPr>
          <w:rFonts w:hint="eastAsia"/>
        </w:rPr>
      </w:pPr>
    </w:p>
    <w:sectPr w:rsidR="00FE5BA7" w:rsidRPr="00D00085" w:rsidSect="00E63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2D5B43" w14:textId="77777777" w:rsidR="00657B07" w:rsidRDefault="00657B07" w:rsidP="00BA0B0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973464" w14:textId="77777777" w:rsidR="00657B07" w:rsidRDefault="00657B07" w:rsidP="00BA0B0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09473B" w14:textId="77777777" w:rsidR="00657B07" w:rsidRDefault="00657B07" w:rsidP="00BA0B0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D7A2CB" w14:textId="77777777" w:rsidR="00657B07" w:rsidRDefault="00657B07" w:rsidP="00BA0B0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6F5"/>
    <w:rsid w:val="00064EE3"/>
    <w:rsid w:val="000672AE"/>
    <w:rsid w:val="000B1760"/>
    <w:rsid w:val="000C62C9"/>
    <w:rsid w:val="000D4C30"/>
    <w:rsid w:val="000D723E"/>
    <w:rsid w:val="0010165E"/>
    <w:rsid w:val="00134352"/>
    <w:rsid w:val="001665C1"/>
    <w:rsid w:val="0017133B"/>
    <w:rsid w:val="0018348A"/>
    <w:rsid w:val="001A5A41"/>
    <w:rsid w:val="001B4721"/>
    <w:rsid w:val="001C51C1"/>
    <w:rsid w:val="001C76B8"/>
    <w:rsid w:val="001E21E1"/>
    <w:rsid w:val="001E405F"/>
    <w:rsid w:val="00220C26"/>
    <w:rsid w:val="002352BA"/>
    <w:rsid w:val="0024062F"/>
    <w:rsid w:val="00254F0E"/>
    <w:rsid w:val="002809D7"/>
    <w:rsid w:val="00283405"/>
    <w:rsid w:val="00294C32"/>
    <w:rsid w:val="002A1184"/>
    <w:rsid w:val="002A421D"/>
    <w:rsid w:val="002A4767"/>
    <w:rsid w:val="002B55B8"/>
    <w:rsid w:val="002B56C5"/>
    <w:rsid w:val="002B5A74"/>
    <w:rsid w:val="002D58DA"/>
    <w:rsid w:val="002D58E4"/>
    <w:rsid w:val="002E2A43"/>
    <w:rsid w:val="002F205A"/>
    <w:rsid w:val="002F7225"/>
    <w:rsid w:val="003028AD"/>
    <w:rsid w:val="003044A3"/>
    <w:rsid w:val="00317C09"/>
    <w:rsid w:val="00330938"/>
    <w:rsid w:val="00372F17"/>
    <w:rsid w:val="00375445"/>
    <w:rsid w:val="003A378D"/>
    <w:rsid w:val="003C1112"/>
    <w:rsid w:val="003D2D67"/>
    <w:rsid w:val="003E7471"/>
    <w:rsid w:val="004107D4"/>
    <w:rsid w:val="00427C08"/>
    <w:rsid w:val="00450435"/>
    <w:rsid w:val="004B61B5"/>
    <w:rsid w:val="004B6C09"/>
    <w:rsid w:val="004D497A"/>
    <w:rsid w:val="004F3CF3"/>
    <w:rsid w:val="00522971"/>
    <w:rsid w:val="00561AD6"/>
    <w:rsid w:val="005802DF"/>
    <w:rsid w:val="00590F12"/>
    <w:rsid w:val="00592D22"/>
    <w:rsid w:val="005D0431"/>
    <w:rsid w:val="005E0973"/>
    <w:rsid w:val="006254C9"/>
    <w:rsid w:val="00627FBE"/>
    <w:rsid w:val="006312EB"/>
    <w:rsid w:val="00650677"/>
    <w:rsid w:val="00657B07"/>
    <w:rsid w:val="00660783"/>
    <w:rsid w:val="00672AC9"/>
    <w:rsid w:val="006775B0"/>
    <w:rsid w:val="006910B0"/>
    <w:rsid w:val="006B5BCC"/>
    <w:rsid w:val="00702722"/>
    <w:rsid w:val="00730926"/>
    <w:rsid w:val="00743284"/>
    <w:rsid w:val="00753899"/>
    <w:rsid w:val="007679B5"/>
    <w:rsid w:val="007866F5"/>
    <w:rsid w:val="007D0C7F"/>
    <w:rsid w:val="0082526A"/>
    <w:rsid w:val="0083369D"/>
    <w:rsid w:val="00842430"/>
    <w:rsid w:val="00884005"/>
    <w:rsid w:val="00884502"/>
    <w:rsid w:val="00895FB2"/>
    <w:rsid w:val="008A29DC"/>
    <w:rsid w:val="008B6862"/>
    <w:rsid w:val="008D5A81"/>
    <w:rsid w:val="00910A3A"/>
    <w:rsid w:val="00914A86"/>
    <w:rsid w:val="00966431"/>
    <w:rsid w:val="00982170"/>
    <w:rsid w:val="009979DD"/>
    <w:rsid w:val="009A5134"/>
    <w:rsid w:val="009B3ADD"/>
    <w:rsid w:val="009B6813"/>
    <w:rsid w:val="009D1621"/>
    <w:rsid w:val="00A05CB9"/>
    <w:rsid w:val="00A4423A"/>
    <w:rsid w:val="00A5122A"/>
    <w:rsid w:val="00A554B3"/>
    <w:rsid w:val="00A7341C"/>
    <w:rsid w:val="00A73583"/>
    <w:rsid w:val="00A878E5"/>
    <w:rsid w:val="00A959B2"/>
    <w:rsid w:val="00A97610"/>
    <w:rsid w:val="00AA1EA1"/>
    <w:rsid w:val="00AB35A3"/>
    <w:rsid w:val="00AB6ED8"/>
    <w:rsid w:val="00AD027A"/>
    <w:rsid w:val="00AD5C07"/>
    <w:rsid w:val="00AF2CDE"/>
    <w:rsid w:val="00B01294"/>
    <w:rsid w:val="00B04461"/>
    <w:rsid w:val="00B1303C"/>
    <w:rsid w:val="00B21BC0"/>
    <w:rsid w:val="00B30001"/>
    <w:rsid w:val="00B34F16"/>
    <w:rsid w:val="00B50A5E"/>
    <w:rsid w:val="00B8365F"/>
    <w:rsid w:val="00B87FEF"/>
    <w:rsid w:val="00B91DCC"/>
    <w:rsid w:val="00BA0063"/>
    <w:rsid w:val="00BA0B04"/>
    <w:rsid w:val="00BA7540"/>
    <w:rsid w:val="00BC46DC"/>
    <w:rsid w:val="00BC6C27"/>
    <w:rsid w:val="00BE53A2"/>
    <w:rsid w:val="00BF7243"/>
    <w:rsid w:val="00C060D3"/>
    <w:rsid w:val="00C1681B"/>
    <w:rsid w:val="00C341FE"/>
    <w:rsid w:val="00C643E6"/>
    <w:rsid w:val="00CA28F7"/>
    <w:rsid w:val="00CE551B"/>
    <w:rsid w:val="00CE5D1C"/>
    <w:rsid w:val="00CE6402"/>
    <w:rsid w:val="00D00085"/>
    <w:rsid w:val="00D30520"/>
    <w:rsid w:val="00D5539C"/>
    <w:rsid w:val="00DA7598"/>
    <w:rsid w:val="00E03249"/>
    <w:rsid w:val="00E128B7"/>
    <w:rsid w:val="00E4499D"/>
    <w:rsid w:val="00E5533A"/>
    <w:rsid w:val="00E63B94"/>
    <w:rsid w:val="00E85C97"/>
    <w:rsid w:val="00EA323C"/>
    <w:rsid w:val="00EC5FB1"/>
    <w:rsid w:val="00EE5C75"/>
    <w:rsid w:val="00EF4370"/>
    <w:rsid w:val="00F07D5C"/>
    <w:rsid w:val="00F637BE"/>
    <w:rsid w:val="00F64481"/>
    <w:rsid w:val="00F65917"/>
    <w:rsid w:val="00F72B87"/>
    <w:rsid w:val="00F91C59"/>
    <w:rsid w:val="00FA0339"/>
    <w:rsid w:val="00FA4C11"/>
    <w:rsid w:val="00FD1038"/>
    <w:rsid w:val="00FD4DE3"/>
    <w:rsid w:val="00FD74D7"/>
    <w:rsid w:val="00FE0BE2"/>
    <w:rsid w:val="00FE5BA7"/>
    <w:rsid w:val="00FF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861F74"/>
  <w15:chartTrackingRefBased/>
  <w15:docId w15:val="{074FCF5F-3D56-4FBB-81FC-B9BD0863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6F5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7866F5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66F5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6F5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6F5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6F5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6F5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6F5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6F5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6F5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66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66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66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66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66F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66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66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66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66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66F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6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6F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66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6F5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7866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6F5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aa">
    <w:name w:val="Intense Emphasis"/>
    <w:basedOn w:val="a0"/>
    <w:uiPriority w:val="21"/>
    <w:qFormat/>
    <w:rsid w:val="007866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66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7866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866F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86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A0B0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A0B0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A0B0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A0B04"/>
    <w:rPr>
      <w:sz w:val="18"/>
      <w:szCs w:val="18"/>
    </w:rPr>
  </w:style>
  <w:style w:type="character" w:styleId="af3">
    <w:name w:val="Hyperlink"/>
    <w:basedOn w:val="a0"/>
    <w:unhideWhenUsed/>
    <w:qFormat/>
    <w:rsid w:val="00592D22"/>
    <w:rPr>
      <w:color w:val="0000FF"/>
      <w:u w:val="single"/>
    </w:rPr>
  </w:style>
  <w:style w:type="paragraph" w:styleId="af4">
    <w:name w:val="Revision"/>
    <w:hidden/>
    <w:uiPriority w:val="99"/>
    <w:semiHidden/>
    <w:rsid w:val="00F637BE"/>
    <w:rPr>
      <w:sz w:val="22"/>
      <w:szCs w:val="24"/>
    </w:rPr>
  </w:style>
  <w:style w:type="paragraph" w:customStyle="1" w:styleId="MDPI12title">
    <w:name w:val="MDPI_1.2_title"/>
    <w:next w:val="a"/>
    <w:qFormat/>
    <w:rsid w:val="000672A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a"/>
    <w:qFormat/>
    <w:rsid w:val="000672A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0672A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E63B94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HTML">
    <w:name w:val="HTML Preformatted"/>
    <w:basedOn w:val="a"/>
    <w:link w:val="HTML0"/>
    <w:uiPriority w:val="99"/>
    <w:semiHidden/>
    <w:unhideWhenUsed/>
    <w:rsid w:val="002B5A74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B5A74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guilong@caas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ijie@caas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C0F29-FCA3-4A07-88B3-232FAD40A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8</TotalTime>
  <Pages>7</Pages>
  <Words>550</Words>
  <Characters>2873</Characters>
  <Application>Microsoft Office Word</Application>
  <DocSecurity>0</DocSecurity>
  <Lines>359</Lines>
  <Paragraphs>244</Paragraphs>
  <ScaleCrop>false</ScaleCrop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霞 胡</dc:creator>
  <cp:keywords/>
  <dc:description/>
  <cp:lastModifiedBy>彩霞 胡</cp:lastModifiedBy>
  <cp:revision>73</cp:revision>
  <dcterms:created xsi:type="dcterms:W3CDTF">2025-09-04T08:16:00Z</dcterms:created>
  <dcterms:modified xsi:type="dcterms:W3CDTF">2025-09-16T08:58:00Z</dcterms:modified>
</cp:coreProperties>
</file>